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A76C6" w14:textId="33214E80" w:rsidR="004C59F6" w:rsidRPr="00B75273" w:rsidRDefault="00991126">
      <w:pPr>
        <w:rPr>
          <w:rFonts w:ascii="Corbel" w:hAnsi="Corbel"/>
          <w:b/>
          <w:bCs/>
          <w:sz w:val="28"/>
          <w:szCs w:val="28"/>
          <w:lang w:val="en-US"/>
        </w:rPr>
      </w:pPr>
      <w:r w:rsidRPr="00B75273">
        <w:rPr>
          <w:rFonts w:ascii="Corbel" w:hAnsi="Corbel"/>
          <w:b/>
          <w:bCs/>
          <w:sz w:val="28"/>
          <w:szCs w:val="28"/>
          <w:lang w:val="en-US"/>
        </w:rPr>
        <w:t>Supplementary material:</w:t>
      </w:r>
    </w:p>
    <w:p w14:paraId="32D2FDB4" w14:textId="5B02C559" w:rsidR="00991126" w:rsidRPr="00B75273" w:rsidRDefault="00991126">
      <w:pPr>
        <w:rPr>
          <w:rFonts w:ascii="Corbel" w:hAnsi="Corbel"/>
          <w:lang w:val="en-US"/>
        </w:rPr>
      </w:pPr>
    </w:p>
    <w:tbl>
      <w:tblPr>
        <w:tblW w:w="734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3"/>
        <w:gridCol w:w="1764"/>
        <w:gridCol w:w="1911"/>
        <w:gridCol w:w="1061"/>
      </w:tblGrid>
      <w:tr w:rsidR="00697D7C" w:rsidRPr="00B75273" w14:paraId="067CC8FC" w14:textId="77777777" w:rsidTr="002965AA">
        <w:trPr>
          <w:trHeight w:val="284"/>
          <w:jc w:val="center"/>
        </w:trPr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79A0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  <w:t>Intervention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BD7F3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  <w:t>Level of adherenc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8638B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  <w:t>number of participant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F6BF1" w14:textId="77777777" w:rsidR="00697D7C" w:rsidRPr="00B75273" w:rsidRDefault="00697D7C" w:rsidP="00697D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_tradnl"/>
              </w:rPr>
              <w:t>%</w:t>
            </w:r>
          </w:p>
        </w:tc>
      </w:tr>
      <w:tr w:rsidR="00697D7C" w:rsidRPr="00B75273" w14:paraId="69FFC780" w14:textId="77777777" w:rsidTr="002965AA">
        <w:trPr>
          <w:trHeight w:val="268"/>
          <w:jc w:val="center"/>
        </w:trPr>
        <w:tc>
          <w:tcPr>
            <w:tcW w:w="261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71A26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Cardiovascular monitoring visits attendanc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2341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3 visit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73C4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0968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57.81 %</w:t>
            </w:r>
          </w:p>
        </w:tc>
      </w:tr>
      <w:tr w:rsidR="00697D7C" w:rsidRPr="00B75273" w14:paraId="2F76CCA1" w14:textId="77777777" w:rsidTr="002965AA">
        <w:trPr>
          <w:trHeight w:val="268"/>
          <w:jc w:val="center"/>
        </w:trPr>
        <w:tc>
          <w:tcPr>
            <w:tcW w:w="261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9568D9" w14:textId="77777777" w:rsidR="00697D7C" w:rsidRPr="00B75273" w:rsidRDefault="00697D7C" w:rsidP="00697D7C">
            <w:pPr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FD29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 xml:space="preserve"> 2 visit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EDCE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BE7E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18.75 %</w:t>
            </w:r>
          </w:p>
        </w:tc>
      </w:tr>
      <w:tr w:rsidR="00697D7C" w:rsidRPr="00B75273" w14:paraId="0CEAEA9A" w14:textId="77777777" w:rsidTr="002965AA">
        <w:trPr>
          <w:trHeight w:val="268"/>
          <w:jc w:val="center"/>
        </w:trPr>
        <w:tc>
          <w:tcPr>
            <w:tcW w:w="261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9502B1" w14:textId="77777777" w:rsidR="00697D7C" w:rsidRPr="00B75273" w:rsidRDefault="00697D7C" w:rsidP="00697D7C">
            <w:pPr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4813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1 visi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B979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361E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9.38 %</w:t>
            </w:r>
          </w:p>
        </w:tc>
      </w:tr>
      <w:tr w:rsidR="00697D7C" w:rsidRPr="00B75273" w14:paraId="40DA96E0" w14:textId="77777777" w:rsidTr="002965AA">
        <w:trPr>
          <w:trHeight w:val="284"/>
          <w:jc w:val="center"/>
        </w:trPr>
        <w:tc>
          <w:tcPr>
            <w:tcW w:w="261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36D749" w14:textId="77777777" w:rsidR="00697D7C" w:rsidRPr="00B75273" w:rsidRDefault="00697D7C" w:rsidP="00697D7C">
            <w:pPr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DCDFA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0 visit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F471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5805E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14.06 %</w:t>
            </w:r>
          </w:p>
        </w:tc>
      </w:tr>
      <w:tr w:rsidR="00697D7C" w:rsidRPr="00B75273" w14:paraId="015CC16A" w14:textId="77777777" w:rsidTr="002965AA">
        <w:trPr>
          <w:trHeight w:val="268"/>
          <w:jc w:val="center"/>
        </w:trPr>
        <w:tc>
          <w:tcPr>
            <w:tcW w:w="261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AEB9D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Nutrition visits attendanc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B084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3 visit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808E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C82A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50.00%</w:t>
            </w:r>
          </w:p>
        </w:tc>
      </w:tr>
      <w:tr w:rsidR="00697D7C" w:rsidRPr="00B75273" w14:paraId="50A6B504" w14:textId="77777777" w:rsidTr="002965AA">
        <w:trPr>
          <w:trHeight w:val="268"/>
          <w:jc w:val="center"/>
        </w:trPr>
        <w:tc>
          <w:tcPr>
            <w:tcW w:w="261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749DED" w14:textId="77777777" w:rsidR="00697D7C" w:rsidRPr="00B75273" w:rsidRDefault="00697D7C" w:rsidP="00697D7C">
            <w:pPr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8390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2 visit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F0ED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5DC3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23.44 %</w:t>
            </w:r>
          </w:p>
        </w:tc>
      </w:tr>
      <w:tr w:rsidR="00697D7C" w:rsidRPr="00B75273" w14:paraId="214E415F" w14:textId="77777777" w:rsidTr="002965AA">
        <w:trPr>
          <w:trHeight w:val="268"/>
          <w:jc w:val="center"/>
        </w:trPr>
        <w:tc>
          <w:tcPr>
            <w:tcW w:w="261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7B369E" w14:textId="77777777" w:rsidR="00697D7C" w:rsidRPr="00B75273" w:rsidRDefault="00697D7C" w:rsidP="00697D7C">
            <w:pPr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0EE8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1 visi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CD5F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8F59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26.56 %</w:t>
            </w:r>
          </w:p>
        </w:tc>
      </w:tr>
      <w:tr w:rsidR="00697D7C" w:rsidRPr="00B75273" w14:paraId="216A2809" w14:textId="77777777" w:rsidTr="002965AA">
        <w:trPr>
          <w:trHeight w:val="284"/>
          <w:jc w:val="center"/>
        </w:trPr>
        <w:tc>
          <w:tcPr>
            <w:tcW w:w="261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2E8C89" w14:textId="77777777" w:rsidR="00697D7C" w:rsidRPr="00B75273" w:rsidRDefault="00697D7C" w:rsidP="00697D7C">
            <w:pPr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585B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 xml:space="preserve">0 visits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8D2D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C353" w14:textId="0BBF7A09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0</w:t>
            </w:r>
            <w:r w:rsidR="00785144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 xml:space="preserve"> </w:t>
            </w: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%</w:t>
            </w:r>
          </w:p>
        </w:tc>
      </w:tr>
      <w:tr w:rsidR="00697D7C" w:rsidRPr="00B75273" w14:paraId="3EC24571" w14:textId="77777777" w:rsidTr="002965AA">
        <w:trPr>
          <w:trHeight w:val="268"/>
          <w:jc w:val="center"/>
        </w:trPr>
        <w:tc>
          <w:tcPr>
            <w:tcW w:w="261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EB5CB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Cognitive stimulation workshops attendance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DC06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 xml:space="preserve">≥70% </w:t>
            </w: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C3A0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37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9049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57.80 %</w:t>
            </w:r>
          </w:p>
        </w:tc>
      </w:tr>
      <w:tr w:rsidR="00697D7C" w:rsidRPr="00B75273" w14:paraId="73E3E21D" w14:textId="77777777" w:rsidTr="002965AA">
        <w:trPr>
          <w:trHeight w:val="268"/>
          <w:jc w:val="center"/>
        </w:trPr>
        <w:tc>
          <w:tcPr>
            <w:tcW w:w="261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EEE2E2" w14:textId="77777777" w:rsidR="00697D7C" w:rsidRPr="00B75273" w:rsidRDefault="00697D7C" w:rsidP="00697D7C">
            <w:pPr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C1FC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 xml:space="preserve">≥ 50 %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97C6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3562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70.30 %</w:t>
            </w:r>
          </w:p>
        </w:tc>
      </w:tr>
      <w:tr w:rsidR="00697D7C" w:rsidRPr="00B75273" w14:paraId="21DF19A1" w14:textId="77777777" w:rsidTr="002965AA">
        <w:trPr>
          <w:trHeight w:val="268"/>
          <w:jc w:val="center"/>
        </w:trPr>
        <w:tc>
          <w:tcPr>
            <w:tcW w:w="261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6679EF" w14:textId="77777777" w:rsidR="00697D7C" w:rsidRPr="00B75273" w:rsidRDefault="00697D7C" w:rsidP="00697D7C">
            <w:pPr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81FD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 xml:space="preserve">≥ 30 % 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C1A5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9EA6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76.60 %</w:t>
            </w:r>
          </w:p>
        </w:tc>
      </w:tr>
      <w:tr w:rsidR="00697D7C" w:rsidRPr="00B75273" w14:paraId="37ED2666" w14:textId="77777777" w:rsidTr="002965AA">
        <w:trPr>
          <w:trHeight w:val="268"/>
          <w:jc w:val="center"/>
        </w:trPr>
        <w:tc>
          <w:tcPr>
            <w:tcW w:w="261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E6E85E" w14:textId="77777777" w:rsidR="00697D7C" w:rsidRPr="00B75273" w:rsidRDefault="00697D7C" w:rsidP="00697D7C">
            <w:pPr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D1E6F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 xml:space="preserve">&lt; 30 %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82AE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3ECD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23.40 %</w:t>
            </w:r>
          </w:p>
        </w:tc>
      </w:tr>
      <w:tr w:rsidR="00697D7C" w:rsidRPr="00B75273" w14:paraId="432F597A" w14:textId="77777777" w:rsidTr="002965AA">
        <w:trPr>
          <w:trHeight w:val="284"/>
          <w:jc w:val="center"/>
        </w:trPr>
        <w:tc>
          <w:tcPr>
            <w:tcW w:w="261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E6EE6C" w14:textId="77777777" w:rsidR="00697D7C" w:rsidRPr="00B75273" w:rsidRDefault="00697D7C" w:rsidP="00697D7C">
            <w:pPr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57721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0 workshop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81B48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B8162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3.10 %</w:t>
            </w:r>
          </w:p>
        </w:tc>
      </w:tr>
      <w:tr w:rsidR="00697D7C" w:rsidRPr="00B75273" w14:paraId="442B90CE" w14:textId="77777777" w:rsidTr="002965AA">
        <w:trPr>
          <w:trHeight w:val="268"/>
          <w:jc w:val="center"/>
        </w:trPr>
        <w:tc>
          <w:tcPr>
            <w:tcW w:w="261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88519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Individual cognitive training materials complete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D983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≥70% material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50BB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DD1E" w14:textId="58935D99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53.1</w:t>
            </w:r>
            <w:r w:rsidR="00785144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0</w:t>
            </w: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 xml:space="preserve"> %</w:t>
            </w:r>
          </w:p>
        </w:tc>
      </w:tr>
      <w:tr w:rsidR="00697D7C" w:rsidRPr="00B75273" w14:paraId="05B66C21" w14:textId="77777777" w:rsidTr="002965AA">
        <w:trPr>
          <w:trHeight w:val="268"/>
          <w:jc w:val="center"/>
        </w:trPr>
        <w:tc>
          <w:tcPr>
            <w:tcW w:w="261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5EFE8F" w14:textId="77777777" w:rsidR="00697D7C" w:rsidRPr="00B75273" w:rsidRDefault="00697D7C" w:rsidP="00697D7C">
            <w:pPr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97FB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≥ 50 % material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3E78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439B" w14:textId="287A90A6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64.1</w:t>
            </w:r>
            <w:r w:rsidR="00785144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0</w:t>
            </w: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 xml:space="preserve"> %</w:t>
            </w:r>
          </w:p>
        </w:tc>
      </w:tr>
      <w:tr w:rsidR="00697D7C" w:rsidRPr="00B75273" w14:paraId="37D4BB53" w14:textId="77777777" w:rsidTr="002965AA">
        <w:trPr>
          <w:trHeight w:val="268"/>
          <w:jc w:val="center"/>
        </w:trPr>
        <w:tc>
          <w:tcPr>
            <w:tcW w:w="261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5ED7CC" w14:textId="77777777" w:rsidR="00697D7C" w:rsidRPr="00B75273" w:rsidRDefault="00697D7C" w:rsidP="00697D7C">
            <w:pPr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9496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≥ 30 % material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1269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30C6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71.90 %</w:t>
            </w:r>
          </w:p>
        </w:tc>
      </w:tr>
      <w:tr w:rsidR="00697D7C" w:rsidRPr="00B75273" w14:paraId="5FD67B9C" w14:textId="77777777" w:rsidTr="002965AA">
        <w:trPr>
          <w:trHeight w:val="268"/>
          <w:jc w:val="center"/>
        </w:trPr>
        <w:tc>
          <w:tcPr>
            <w:tcW w:w="261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233D1D" w14:textId="77777777" w:rsidR="00697D7C" w:rsidRPr="00B75273" w:rsidRDefault="00697D7C" w:rsidP="00697D7C">
            <w:pPr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69D6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&lt;30 % material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0A97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0027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28.10 %</w:t>
            </w:r>
          </w:p>
        </w:tc>
      </w:tr>
      <w:tr w:rsidR="00697D7C" w:rsidRPr="00B75273" w14:paraId="6F327AC7" w14:textId="77777777" w:rsidTr="002965AA">
        <w:trPr>
          <w:trHeight w:val="268"/>
          <w:jc w:val="center"/>
        </w:trPr>
        <w:tc>
          <w:tcPr>
            <w:tcW w:w="261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50E64A" w14:textId="77777777" w:rsidR="00697D7C" w:rsidRPr="00B75273" w:rsidRDefault="00697D7C" w:rsidP="00697D7C">
            <w:pPr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F7DD3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 xml:space="preserve">no material completed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D26E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7AA70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20.30 %</w:t>
            </w:r>
          </w:p>
        </w:tc>
      </w:tr>
      <w:tr w:rsidR="00697D7C" w:rsidRPr="00B75273" w14:paraId="5BD16329" w14:textId="77777777" w:rsidTr="002965AA">
        <w:trPr>
          <w:trHeight w:val="268"/>
          <w:jc w:val="center"/>
        </w:trPr>
        <w:tc>
          <w:tcPr>
            <w:tcW w:w="261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1A4D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Physical exercise complete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FF78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≥70% group visit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9667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D857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39.10 %</w:t>
            </w:r>
          </w:p>
        </w:tc>
      </w:tr>
      <w:tr w:rsidR="00697D7C" w:rsidRPr="00B75273" w14:paraId="57F640E8" w14:textId="77777777" w:rsidTr="002965AA">
        <w:trPr>
          <w:trHeight w:val="537"/>
          <w:jc w:val="center"/>
        </w:trPr>
        <w:tc>
          <w:tcPr>
            <w:tcW w:w="261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D608C5" w14:textId="77777777" w:rsidR="00697D7C" w:rsidRPr="00B75273" w:rsidRDefault="00697D7C" w:rsidP="00697D7C">
            <w:pPr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1E1F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 xml:space="preserve">individual exercise </w:t>
            </w:r>
            <w:proofErr w:type="gramStart"/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≥  twice</w:t>
            </w:r>
            <w:proofErr w:type="gramEnd"/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 xml:space="preserve">  a wee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59B6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7BC6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76.56 %</w:t>
            </w:r>
          </w:p>
        </w:tc>
      </w:tr>
      <w:tr w:rsidR="00697D7C" w:rsidRPr="00B75273" w14:paraId="4EA7D23A" w14:textId="77777777" w:rsidTr="002965AA">
        <w:trPr>
          <w:trHeight w:val="284"/>
          <w:jc w:val="center"/>
        </w:trPr>
        <w:tc>
          <w:tcPr>
            <w:tcW w:w="261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24E64A" w14:textId="77777777" w:rsidR="00697D7C" w:rsidRPr="00B75273" w:rsidRDefault="00697D7C" w:rsidP="00697D7C">
            <w:pPr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36ED7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no exercis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EC4C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8F04F" w14:textId="77777777" w:rsidR="00697D7C" w:rsidRPr="00B75273" w:rsidRDefault="00697D7C" w:rsidP="00697D7C">
            <w:pPr>
              <w:jc w:val="center"/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18"/>
                <w:szCs w:val="18"/>
                <w:lang w:val="en-US" w:eastAsia="es-ES_tradnl"/>
              </w:rPr>
              <w:t>35.90 %</w:t>
            </w:r>
          </w:p>
        </w:tc>
      </w:tr>
    </w:tbl>
    <w:p w14:paraId="1459DBD9" w14:textId="77777777" w:rsidR="00F8474C" w:rsidRPr="00B75273" w:rsidRDefault="00F8474C">
      <w:pPr>
        <w:rPr>
          <w:rFonts w:ascii="Corbel" w:hAnsi="Corbel"/>
          <w:lang w:val="en-US"/>
        </w:rPr>
      </w:pPr>
    </w:p>
    <w:p w14:paraId="2C855A66" w14:textId="7DB94018" w:rsidR="00F8474C" w:rsidRPr="00B75273" w:rsidRDefault="00F8474C" w:rsidP="00F8474C">
      <w:pPr>
        <w:rPr>
          <w:rFonts w:ascii="Corbel" w:hAnsi="Corbel"/>
          <w:lang w:val="en-US"/>
        </w:rPr>
      </w:pPr>
      <w:r w:rsidRPr="00B75273">
        <w:rPr>
          <w:rFonts w:ascii="Corbel" w:hAnsi="Corbel"/>
          <w:lang w:val="en-US"/>
        </w:rPr>
        <w:t>Table 1S. Adherence degrees to each intervention component.</w:t>
      </w:r>
    </w:p>
    <w:p w14:paraId="172B4D60" w14:textId="31B4E95F" w:rsidR="00F8474C" w:rsidRPr="00B75273" w:rsidRDefault="00F8474C" w:rsidP="00F8474C">
      <w:pPr>
        <w:rPr>
          <w:rFonts w:ascii="Corbel" w:hAnsi="Corbel"/>
          <w:lang w:val="en-US"/>
        </w:rPr>
      </w:pPr>
    </w:p>
    <w:p w14:paraId="0469AD45" w14:textId="6528D5AE" w:rsidR="009F70B2" w:rsidRPr="00B75273" w:rsidRDefault="009F70B2" w:rsidP="00F8474C">
      <w:pPr>
        <w:rPr>
          <w:rFonts w:ascii="Corbel" w:hAnsi="Corbel"/>
          <w:lang w:val="en-US"/>
        </w:rPr>
      </w:pPr>
    </w:p>
    <w:p w14:paraId="6A9A5517" w14:textId="3DBF4E3D" w:rsidR="009F70B2" w:rsidRPr="00B75273" w:rsidRDefault="009F70B2" w:rsidP="00F8474C">
      <w:pPr>
        <w:rPr>
          <w:rFonts w:ascii="Corbel" w:hAnsi="Corbel"/>
          <w:lang w:val="en-US"/>
        </w:rPr>
      </w:pPr>
    </w:p>
    <w:p w14:paraId="6F294FCD" w14:textId="1EE75CEB" w:rsidR="009F70B2" w:rsidRPr="00B75273" w:rsidRDefault="009F70B2" w:rsidP="00F8474C">
      <w:pPr>
        <w:rPr>
          <w:rFonts w:ascii="Corbel" w:hAnsi="Corbel"/>
          <w:lang w:val="en-US"/>
        </w:rPr>
      </w:pPr>
    </w:p>
    <w:p w14:paraId="2CE45726" w14:textId="4EF013FC" w:rsidR="009F70B2" w:rsidRPr="00B75273" w:rsidRDefault="009F70B2" w:rsidP="00F8474C">
      <w:pPr>
        <w:rPr>
          <w:rFonts w:ascii="Corbel" w:hAnsi="Corbel"/>
          <w:lang w:val="en-US"/>
        </w:rPr>
      </w:pPr>
    </w:p>
    <w:p w14:paraId="6B3B99D0" w14:textId="6888B6A6" w:rsidR="009F70B2" w:rsidRPr="00B75273" w:rsidRDefault="009F70B2" w:rsidP="00F8474C">
      <w:pPr>
        <w:rPr>
          <w:rFonts w:ascii="Corbel" w:hAnsi="Corbel"/>
          <w:lang w:val="en-US"/>
        </w:rPr>
      </w:pPr>
    </w:p>
    <w:p w14:paraId="5FD3E255" w14:textId="5E9EC386" w:rsidR="009F70B2" w:rsidRPr="00B75273" w:rsidRDefault="009F70B2" w:rsidP="00F8474C">
      <w:pPr>
        <w:rPr>
          <w:rFonts w:ascii="Corbel" w:hAnsi="Corbel"/>
          <w:lang w:val="en-US"/>
        </w:rPr>
      </w:pPr>
    </w:p>
    <w:p w14:paraId="0BBFD40F" w14:textId="5936F7E6" w:rsidR="009F70B2" w:rsidRPr="00B75273" w:rsidRDefault="009F70B2" w:rsidP="00F8474C">
      <w:pPr>
        <w:rPr>
          <w:rFonts w:ascii="Corbel" w:hAnsi="Corbel"/>
          <w:lang w:val="en-US"/>
        </w:rPr>
      </w:pPr>
    </w:p>
    <w:p w14:paraId="2CD11217" w14:textId="6BAFC688" w:rsidR="009F70B2" w:rsidRPr="00B75273" w:rsidRDefault="009F70B2" w:rsidP="00F8474C">
      <w:pPr>
        <w:rPr>
          <w:rFonts w:ascii="Corbel" w:hAnsi="Corbel"/>
          <w:lang w:val="en-US"/>
        </w:rPr>
      </w:pPr>
    </w:p>
    <w:p w14:paraId="516048DD" w14:textId="75D8310E" w:rsidR="009F70B2" w:rsidRPr="00B75273" w:rsidRDefault="009F70B2" w:rsidP="00F8474C">
      <w:pPr>
        <w:rPr>
          <w:rFonts w:ascii="Corbel" w:hAnsi="Corbel"/>
          <w:lang w:val="en-US"/>
        </w:rPr>
      </w:pPr>
    </w:p>
    <w:p w14:paraId="01DEE013" w14:textId="5E46E14A" w:rsidR="009F70B2" w:rsidRPr="00B75273" w:rsidRDefault="009F70B2" w:rsidP="00F8474C">
      <w:pPr>
        <w:rPr>
          <w:rFonts w:ascii="Corbel" w:hAnsi="Corbel"/>
          <w:lang w:val="en-US"/>
        </w:rPr>
      </w:pPr>
    </w:p>
    <w:p w14:paraId="603DAA0D" w14:textId="38B1A138" w:rsidR="009F70B2" w:rsidRPr="00B75273" w:rsidRDefault="009F70B2" w:rsidP="00F8474C">
      <w:pPr>
        <w:rPr>
          <w:rFonts w:ascii="Corbel" w:hAnsi="Corbel"/>
          <w:lang w:val="en-US"/>
        </w:rPr>
      </w:pPr>
    </w:p>
    <w:p w14:paraId="1182BBC9" w14:textId="5F6ACAB6" w:rsidR="009F70B2" w:rsidRPr="00B75273" w:rsidRDefault="009F70B2" w:rsidP="00F8474C">
      <w:pPr>
        <w:rPr>
          <w:rFonts w:ascii="Corbel" w:hAnsi="Corbel"/>
          <w:lang w:val="en-US"/>
        </w:rPr>
      </w:pPr>
    </w:p>
    <w:p w14:paraId="1EEF86E7" w14:textId="66171D23" w:rsidR="009F70B2" w:rsidRPr="00B75273" w:rsidRDefault="009F70B2" w:rsidP="00F8474C">
      <w:pPr>
        <w:rPr>
          <w:rFonts w:ascii="Corbel" w:hAnsi="Corbel"/>
          <w:lang w:val="en-US"/>
        </w:rPr>
      </w:pPr>
    </w:p>
    <w:p w14:paraId="1FC5C406" w14:textId="00FDDAC6" w:rsidR="009F70B2" w:rsidRPr="00B75273" w:rsidRDefault="009F70B2" w:rsidP="00F8474C">
      <w:pPr>
        <w:rPr>
          <w:rFonts w:ascii="Corbel" w:hAnsi="Corbel"/>
          <w:lang w:val="en-US"/>
        </w:rPr>
      </w:pPr>
    </w:p>
    <w:p w14:paraId="25BE8113" w14:textId="186A70A6" w:rsidR="009F70B2" w:rsidRPr="00B75273" w:rsidRDefault="009F70B2" w:rsidP="00F8474C">
      <w:pPr>
        <w:rPr>
          <w:rFonts w:ascii="Corbel" w:hAnsi="Corbel"/>
          <w:lang w:val="en-US"/>
        </w:rPr>
      </w:pPr>
    </w:p>
    <w:p w14:paraId="46705EDE" w14:textId="5FF44293" w:rsidR="009F70B2" w:rsidRPr="00B75273" w:rsidRDefault="009F70B2" w:rsidP="00F8474C">
      <w:pPr>
        <w:rPr>
          <w:rFonts w:ascii="Corbel" w:hAnsi="Corbel"/>
          <w:lang w:val="en-US"/>
        </w:rPr>
      </w:pPr>
    </w:p>
    <w:p w14:paraId="38AAF458" w14:textId="116C9FE0" w:rsidR="009F70B2" w:rsidRPr="00B75273" w:rsidRDefault="009F70B2" w:rsidP="00F8474C">
      <w:pPr>
        <w:rPr>
          <w:rFonts w:ascii="Corbel" w:hAnsi="Corbel"/>
          <w:lang w:val="en-US"/>
        </w:rPr>
      </w:pPr>
    </w:p>
    <w:p w14:paraId="0F3E07EE" w14:textId="59C2E7BD" w:rsidR="009F70B2" w:rsidRPr="00B75273" w:rsidRDefault="009F70B2" w:rsidP="00F8474C">
      <w:pPr>
        <w:rPr>
          <w:rFonts w:ascii="Corbel" w:hAnsi="Corbel"/>
          <w:lang w:val="en-US"/>
        </w:rPr>
      </w:pPr>
    </w:p>
    <w:p w14:paraId="254112EE" w14:textId="4C80030F" w:rsidR="009F70B2" w:rsidRPr="00B75273" w:rsidRDefault="009F70B2" w:rsidP="00F8474C">
      <w:pPr>
        <w:rPr>
          <w:rFonts w:ascii="Corbel" w:hAnsi="Corbel"/>
          <w:lang w:val="en-US"/>
        </w:rPr>
      </w:pPr>
    </w:p>
    <w:p w14:paraId="6602450B" w14:textId="77777777" w:rsidR="009F70B2" w:rsidRPr="00B75273" w:rsidRDefault="009F70B2" w:rsidP="00F8474C">
      <w:pPr>
        <w:rPr>
          <w:rFonts w:ascii="Corbel" w:hAnsi="Corbel"/>
          <w:lang w:val="en-US"/>
        </w:rPr>
      </w:pPr>
    </w:p>
    <w:tbl>
      <w:tblPr>
        <w:tblStyle w:val="Tablaconcuadrcula4"/>
        <w:tblW w:w="9068" w:type="dxa"/>
        <w:jc w:val="center"/>
        <w:tblLayout w:type="fixed"/>
        <w:tblLook w:val="04A0" w:firstRow="1" w:lastRow="0" w:firstColumn="1" w:lastColumn="0" w:noHBand="0" w:noVBand="1"/>
      </w:tblPr>
      <w:tblGrid>
        <w:gridCol w:w="3898"/>
        <w:gridCol w:w="1489"/>
        <w:gridCol w:w="1559"/>
        <w:gridCol w:w="1418"/>
        <w:gridCol w:w="704"/>
      </w:tblGrid>
      <w:tr w:rsidR="00732C66" w:rsidRPr="00B75273" w14:paraId="03629021" w14:textId="77777777" w:rsidTr="002F5C0F">
        <w:trPr>
          <w:jc w:val="center"/>
        </w:trPr>
        <w:tc>
          <w:tcPr>
            <w:tcW w:w="3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98442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b/>
                <w:lang w:val="en-US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3938C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i/>
                <w:iCs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Total Sample (</w:t>
            </w:r>
            <w:r w:rsidRPr="00B75273">
              <w:rPr>
                <w:rFonts w:ascii="Corbel" w:hAnsi="Corbel" w:cstheme="minorHAnsi"/>
                <w:i/>
                <w:iCs/>
                <w:lang w:val="en-US"/>
              </w:rPr>
              <w:t>n=12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024D8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iCs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Regular Health Advice (</w:t>
            </w:r>
            <w:r w:rsidRPr="00B75273">
              <w:rPr>
                <w:rFonts w:ascii="Corbel" w:hAnsi="Corbel" w:cstheme="minorHAnsi"/>
                <w:i/>
                <w:lang w:val="en-US"/>
              </w:rPr>
              <w:t xml:space="preserve">n </w:t>
            </w:r>
            <w:r w:rsidRPr="00B75273">
              <w:rPr>
                <w:rFonts w:ascii="Corbel" w:hAnsi="Corbel" w:cstheme="minorHAnsi"/>
                <w:lang w:val="en-US"/>
              </w:rPr>
              <w:t>= 6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25B26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iCs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 xml:space="preserve">Multidomain intervention </w:t>
            </w:r>
            <w:r w:rsidRPr="00B75273">
              <w:rPr>
                <w:rFonts w:ascii="Corbel" w:hAnsi="Corbel" w:cstheme="minorHAnsi"/>
                <w:i/>
                <w:lang w:val="en-US"/>
              </w:rPr>
              <w:t xml:space="preserve">(n </w:t>
            </w:r>
            <w:r w:rsidRPr="00B75273">
              <w:rPr>
                <w:rFonts w:ascii="Corbel" w:hAnsi="Corbel" w:cstheme="minorHAnsi"/>
                <w:lang w:val="en-US"/>
              </w:rPr>
              <w:t>= 64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F6AD7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i/>
                <w:lang w:val="en-US"/>
              </w:rPr>
            </w:pPr>
            <w:r w:rsidRPr="00B75273">
              <w:rPr>
                <w:rFonts w:ascii="Corbel" w:hAnsi="Corbel" w:cstheme="minorHAnsi"/>
                <w:i/>
                <w:lang w:val="en-US"/>
              </w:rPr>
              <w:t>p</w:t>
            </w:r>
          </w:p>
        </w:tc>
      </w:tr>
      <w:tr w:rsidR="00732C66" w:rsidRPr="00B75273" w14:paraId="62904D30" w14:textId="77777777" w:rsidTr="002F5C0F">
        <w:trPr>
          <w:jc w:val="center"/>
        </w:trPr>
        <w:tc>
          <w:tcPr>
            <w:tcW w:w="3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FE32E" w14:textId="77777777" w:rsidR="00732C66" w:rsidRPr="00B75273" w:rsidRDefault="00732C66" w:rsidP="002F5C0F">
            <w:pPr>
              <w:contextualSpacing/>
              <w:rPr>
                <w:rFonts w:ascii="Corbel" w:hAnsi="Corbel" w:cstheme="minorHAnsi"/>
                <w:b/>
                <w:lang w:val="en-US"/>
              </w:rPr>
            </w:pPr>
            <w:r w:rsidRPr="00B75273">
              <w:rPr>
                <w:rFonts w:ascii="Corbel" w:hAnsi="Corbel" w:cstheme="minorHAnsi"/>
                <w:b/>
                <w:lang w:val="en-US"/>
              </w:rPr>
              <w:t>Characteristics at baseline</w:t>
            </w:r>
          </w:p>
        </w:tc>
        <w:tc>
          <w:tcPr>
            <w:tcW w:w="44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B4775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i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13524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i/>
                <w:lang w:val="en-US"/>
              </w:rPr>
            </w:pPr>
          </w:p>
        </w:tc>
      </w:tr>
      <w:tr w:rsidR="00732C66" w:rsidRPr="00B75273" w14:paraId="6F154DA0" w14:textId="77777777" w:rsidTr="002F5C0F">
        <w:trPr>
          <w:jc w:val="center"/>
        </w:trPr>
        <w:tc>
          <w:tcPr>
            <w:tcW w:w="3898" w:type="dxa"/>
            <w:tcBorders>
              <w:left w:val="nil"/>
              <w:bottom w:val="nil"/>
              <w:right w:val="nil"/>
            </w:tcBorders>
          </w:tcPr>
          <w:p w14:paraId="54EE2398" w14:textId="77777777" w:rsidR="00732C66" w:rsidRPr="00B75273" w:rsidRDefault="00732C66" w:rsidP="002F5C0F">
            <w:pPr>
              <w:contextualSpacing/>
              <w:rPr>
                <w:rFonts w:ascii="Corbel" w:hAnsi="Corbel" w:cstheme="minorHAnsi"/>
                <w:b/>
                <w:lang w:val="en-US"/>
              </w:rPr>
            </w:pPr>
            <w:r w:rsidRPr="00B75273">
              <w:rPr>
                <w:rFonts w:ascii="Corbel" w:hAnsi="Corbel" w:cstheme="minorHAnsi"/>
                <w:b/>
                <w:lang w:val="en-US"/>
              </w:rPr>
              <w:t>Memory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  <w:vAlign w:val="bottom"/>
          </w:tcPr>
          <w:p w14:paraId="4ED87368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60D039EA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F4ABDBF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615E05E7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</w:p>
        </w:tc>
      </w:tr>
      <w:tr w:rsidR="00732C66" w:rsidRPr="00B75273" w14:paraId="7BB46499" w14:textId="77777777" w:rsidTr="002F5C0F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1F4FE3BF" w14:textId="77777777" w:rsidR="00732C66" w:rsidRPr="00B75273" w:rsidRDefault="00732C66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WMS-III Logical Memory (immediate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CA29" w14:textId="77777777" w:rsidR="00732C66" w:rsidRPr="00B75273" w:rsidRDefault="00732C66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9 (6 – 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7472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8.85 (4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DBF5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8.42 (3.92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15BA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Arial"/>
                <w:color w:val="000000"/>
                <w:lang w:val="en-US"/>
              </w:rPr>
              <w:t>.548</w:t>
            </w:r>
          </w:p>
        </w:tc>
      </w:tr>
      <w:tr w:rsidR="00732C66" w:rsidRPr="00B75273" w14:paraId="207F5BC9" w14:textId="77777777" w:rsidTr="002F5C0F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52842E4D" w14:textId="77777777" w:rsidR="00732C66" w:rsidRPr="00B75273" w:rsidRDefault="00732C66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WMS-III Logical Memory (delayed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2F64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Arial"/>
                <w:color w:val="000000"/>
                <w:lang w:val="en-US"/>
              </w:rPr>
              <w:t>7 (4 - 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ECFD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7 (4 - 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81B2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6.50 (4 - 9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770E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.497</w:t>
            </w:r>
          </w:p>
        </w:tc>
      </w:tr>
      <w:tr w:rsidR="00732C66" w:rsidRPr="00B75273" w14:paraId="6BB1B5D2" w14:textId="77777777" w:rsidTr="002F5C0F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50F0DFB2" w14:textId="77777777" w:rsidR="00732C66" w:rsidRPr="00B75273" w:rsidRDefault="00732C66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CERAD Word List Learnin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99EA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15 (12 – 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6F37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14.79 (3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5637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15.02 (4.6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4F86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Arial"/>
                <w:color w:val="000000"/>
                <w:lang w:val="en-US"/>
              </w:rPr>
              <w:t>.764</w:t>
            </w:r>
          </w:p>
        </w:tc>
      </w:tr>
      <w:tr w:rsidR="00732C66" w:rsidRPr="00B75273" w14:paraId="3B191F76" w14:textId="77777777" w:rsidTr="002F5C0F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1B9939F2" w14:textId="77777777" w:rsidR="00732C66" w:rsidRPr="00B75273" w:rsidRDefault="00732C66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CERAD Word List Recal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A7BE" w14:textId="77777777" w:rsidR="00732C66" w:rsidRPr="00B75273" w:rsidRDefault="00732C66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4 (2 - 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1205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4 (2 - 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162B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4 (3 - 6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4CFC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.489</w:t>
            </w:r>
          </w:p>
        </w:tc>
      </w:tr>
      <w:tr w:rsidR="00732C66" w:rsidRPr="00B75273" w14:paraId="4A4D5D79" w14:textId="77777777" w:rsidTr="002F5C0F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4DD8C962" w14:textId="77777777" w:rsidR="00732C66" w:rsidRPr="00B75273" w:rsidRDefault="00732C66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WMS-R Visual Paired Associates (immediate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9470" w14:textId="77777777" w:rsidR="00732C66" w:rsidRPr="00B75273" w:rsidRDefault="00732C66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5 (3 - 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4C61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6 (4 – 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E7DA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5 (3 - 8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5C07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.103</w:t>
            </w:r>
          </w:p>
        </w:tc>
      </w:tr>
      <w:tr w:rsidR="00732C66" w:rsidRPr="00B75273" w14:paraId="4D38CAAD" w14:textId="77777777" w:rsidTr="002F5C0F">
        <w:trPr>
          <w:jc w:val="center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7B823" w14:textId="77777777" w:rsidR="00732C66" w:rsidRPr="00B75273" w:rsidRDefault="00732C66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WMS-R Visual Paired Associates (delayed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FCDA3" w14:textId="77777777" w:rsidR="00732C66" w:rsidRPr="00B75273" w:rsidRDefault="00732C66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4 (2 – 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0C587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5 (2 - 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68151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3 (2 - 5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BDFE3" w14:textId="77777777" w:rsidR="00732C66" w:rsidRPr="00B75273" w:rsidRDefault="00732C66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.110</w:t>
            </w:r>
          </w:p>
        </w:tc>
      </w:tr>
      <w:tr w:rsidR="00732C66" w:rsidRPr="00B75273" w14:paraId="4D088DFF" w14:textId="77777777" w:rsidTr="002F5C0F">
        <w:trPr>
          <w:jc w:val="center"/>
        </w:trPr>
        <w:tc>
          <w:tcPr>
            <w:tcW w:w="3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42611" w14:textId="77777777" w:rsidR="00732C66" w:rsidRPr="00B75273" w:rsidRDefault="00732C66" w:rsidP="002F5C0F">
            <w:pPr>
              <w:contextualSpacing/>
              <w:rPr>
                <w:rFonts w:ascii="Corbel" w:hAnsi="Corbel" w:cstheme="minorHAnsi"/>
                <w:b/>
                <w:lang w:val="en-US"/>
              </w:rPr>
            </w:pPr>
            <w:r w:rsidRPr="00B75273">
              <w:rPr>
                <w:rFonts w:ascii="Corbel" w:hAnsi="Corbel" w:cstheme="minorHAnsi"/>
                <w:b/>
                <w:lang w:val="en-US"/>
              </w:rPr>
              <w:t>Executive Function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F51E22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1F4E3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C9017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0A437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</w:p>
        </w:tc>
      </w:tr>
      <w:tr w:rsidR="00732C66" w:rsidRPr="00B75273" w14:paraId="7F209226" w14:textId="77777777" w:rsidTr="002F5C0F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5C3C5C6E" w14:textId="77777777" w:rsidR="00732C66" w:rsidRPr="00B75273" w:rsidRDefault="00732C66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CERAD Category Fluency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2DE47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Arial"/>
                <w:color w:val="000000"/>
                <w:lang w:val="en-US"/>
              </w:rPr>
              <w:t>14.78 (4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F5FF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14.64 (5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3E48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14.91 (4.57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39BC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theme="minorHAnsi"/>
                <w:color w:val="000000"/>
                <w:lang w:val="en-US"/>
              </w:rPr>
              <w:t>.765</w:t>
            </w:r>
          </w:p>
        </w:tc>
      </w:tr>
      <w:tr w:rsidR="00732C66" w:rsidRPr="00B75273" w14:paraId="3117D554" w14:textId="77777777" w:rsidTr="002F5C0F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1F93A621" w14:textId="77777777" w:rsidR="00732C66" w:rsidRPr="00B75273" w:rsidRDefault="00732C66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WAIS-III Digit Span (total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9103C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Arial"/>
                <w:color w:val="000000"/>
                <w:lang w:val="en-US"/>
              </w:rPr>
              <w:t>11 (9 – 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BC3E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11 (9 - 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667A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11 (9 - 13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0286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theme="minorHAnsi"/>
                <w:color w:val="000000"/>
                <w:lang w:val="en-US"/>
              </w:rPr>
              <w:t>.434</w:t>
            </w:r>
          </w:p>
        </w:tc>
      </w:tr>
      <w:tr w:rsidR="00732C66" w:rsidRPr="00B75273" w14:paraId="0406AC82" w14:textId="77777777" w:rsidTr="002F5C0F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7A5FBAB9" w14:textId="77777777" w:rsidR="00732C66" w:rsidRPr="00B75273" w:rsidRDefault="00732C66" w:rsidP="002F5C0F">
            <w:pPr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 xml:space="preserve">CST (Condition </w:t>
            </w:r>
            <w:proofErr w:type="gramStart"/>
            <w:r w:rsidRPr="00B75273">
              <w:rPr>
                <w:rFonts w:ascii="Corbel" w:hAnsi="Corbel" w:cstheme="minorHAnsi"/>
                <w:lang w:val="en-US"/>
              </w:rPr>
              <w:t>C)*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B48C9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Arial"/>
                <w:color w:val="000000"/>
                <w:lang w:val="en-US"/>
              </w:rPr>
              <w:t>70 (43-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3159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71 (48 - 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CD25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66 (30 - 10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C58E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.822</w:t>
            </w:r>
          </w:p>
        </w:tc>
      </w:tr>
      <w:tr w:rsidR="00732C66" w:rsidRPr="00B75273" w14:paraId="14ACB8B1" w14:textId="77777777" w:rsidTr="002F5C0F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0F14BB7D" w14:textId="77777777" w:rsidR="00732C66" w:rsidRPr="00B75273" w:rsidRDefault="00732C66" w:rsidP="002F5C0F">
            <w:pPr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TMT shifting score (B-</w:t>
            </w:r>
            <w:proofErr w:type="gramStart"/>
            <w:r w:rsidRPr="00B75273">
              <w:rPr>
                <w:rFonts w:ascii="Corbel" w:hAnsi="Corbel" w:cstheme="minorHAnsi"/>
                <w:lang w:val="en-US"/>
              </w:rPr>
              <w:t>A)*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97018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Arial"/>
                <w:color w:val="000000"/>
                <w:lang w:val="en-US"/>
              </w:rPr>
              <w:t>143 (69 - 2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1FB6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129 (70 - 2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5E89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160 (74.50 - 269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8A4F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.331</w:t>
            </w:r>
          </w:p>
        </w:tc>
      </w:tr>
      <w:tr w:rsidR="00732C66" w:rsidRPr="00B75273" w14:paraId="167EC270" w14:textId="77777777" w:rsidTr="002F5C0F">
        <w:trPr>
          <w:jc w:val="center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6166C" w14:textId="77777777" w:rsidR="00732C66" w:rsidRPr="00B75273" w:rsidRDefault="00732C66" w:rsidP="002F5C0F">
            <w:pPr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Stroop test interference score (3-</w:t>
            </w:r>
            <w:proofErr w:type="gramStart"/>
            <w:r w:rsidRPr="00B75273">
              <w:rPr>
                <w:rFonts w:ascii="Corbel" w:hAnsi="Corbel" w:cstheme="minorHAnsi"/>
                <w:lang w:val="en-US"/>
              </w:rPr>
              <w:t>2)*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0708F2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Arial"/>
                <w:color w:val="000000"/>
                <w:lang w:val="en-US"/>
              </w:rPr>
              <w:t>37 (25- 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F1257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37 (24 – 55.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F7910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37 (25.25 – 58.75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40C09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.749</w:t>
            </w:r>
          </w:p>
        </w:tc>
      </w:tr>
      <w:tr w:rsidR="00732C66" w:rsidRPr="00B75273" w14:paraId="3287EBC9" w14:textId="77777777" w:rsidTr="002F5C0F">
        <w:trPr>
          <w:jc w:val="center"/>
        </w:trPr>
        <w:tc>
          <w:tcPr>
            <w:tcW w:w="3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5FE42" w14:textId="77777777" w:rsidR="00732C66" w:rsidRPr="00B75273" w:rsidRDefault="00732C66" w:rsidP="002F5C0F">
            <w:pPr>
              <w:rPr>
                <w:rFonts w:ascii="Corbel" w:hAnsi="Corbel" w:cstheme="minorHAnsi"/>
                <w:b/>
                <w:lang w:val="en-US"/>
              </w:rPr>
            </w:pPr>
            <w:r w:rsidRPr="00B75273">
              <w:rPr>
                <w:rFonts w:ascii="Corbel" w:hAnsi="Corbel" w:cstheme="minorHAnsi"/>
                <w:b/>
                <w:lang w:val="en-US"/>
              </w:rPr>
              <w:t>Processing speed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27ECF6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A820B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BB052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808D7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</w:p>
        </w:tc>
      </w:tr>
      <w:tr w:rsidR="00732C66" w:rsidRPr="00B75273" w14:paraId="6A9CF36D" w14:textId="77777777" w:rsidTr="002F5C0F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236D4308" w14:textId="77777777" w:rsidR="00732C66" w:rsidRPr="00B75273" w:rsidRDefault="00732C66" w:rsidP="002F5C0F">
            <w:pPr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Letter Digit Substitution Tes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1488C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Arial"/>
                <w:color w:val="000000"/>
                <w:lang w:val="en-US"/>
              </w:rPr>
              <w:t>17 (10 - 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F700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16.38 (7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BA88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16.39 (7.03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ACE0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.998</w:t>
            </w:r>
          </w:p>
        </w:tc>
      </w:tr>
      <w:tr w:rsidR="00732C66" w:rsidRPr="00B75273" w14:paraId="62CBA5CB" w14:textId="77777777" w:rsidTr="002F5C0F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22338593" w14:textId="77777777" w:rsidR="00732C66" w:rsidRPr="00B75273" w:rsidRDefault="00732C66" w:rsidP="002F5C0F">
            <w:pPr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 xml:space="preserve">CST (condition </w:t>
            </w:r>
            <w:proofErr w:type="gramStart"/>
            <w:r w:rsidRPr="00B75273">
              <w:rPr>
                <w:rFonts w:ascii="Corbel" w:hAnsi="Corbel" w:cstheme="minorHAnsi"/>
                <w:lang w:val="en-US"/>
              </w:rPr>
              <w:t>A)*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81E3D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Arial"/>
                <w:color w:val="000000"/>
                <w:lang w:val="en-US"/>
              </w:rPr>
              <w:t>30 (25 - 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C8BA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28 (25.25 - 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54BF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31.50 (24.25 - 41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00AD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.713</w:t>
            </w:r>
          </w:p>
        </w:tc>
      </w:tr>
      <w:tr w:rsidR="00732C66" w:rsidRPr="00B75273" w14:paraId="3EE531E9" w14:textId="77777777" w:rsidTr="002F5C0F">
        <w:trPr>
          <w:jc w:val="center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43863" w14:textId="77777777" w:rsidR="00732C66" w:rsidRPr="00B75273" w:rsidRDefault="00732C66" w:rsidP="002F5C0F">
            <w:pPr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Stroop test (condition 2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13FE10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Arial"/>
                <w:color w:val="000000"/>
                <w:lang w:val="en-US"/>
              </w:rPr>
              <w:t>37 (25 - 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68C52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32 (27 - 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1FDD4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33.50 (27.25 - 43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39845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.477</w:t>
            </w:r>
          </w:p>
        </w:tc>
      </w:tr>
      <w:tr w:rsidR="00732C66" w:rsidRPr="00B75273" w14:paraId="29FABC38" w14:textId="77777777" w:rsidTr="002F5C0F">
        <w:trPr>
          <w:jc w:val="center"/>
        </w:trPr>
        <w:tc>
          <w:tcPr>
            <w:tcW w:w="3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87CE1" w14:textId="77777777" w:rsidR="00732C66" w:rsidRPr="00B75273" w:rsidRDefault="00732C66" w:rsidP="002F5C0F">
            <w:pPr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MMS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9BAE4A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Arial"/>
                <w:color w:val="000000"/>
                <w:lang w:val="en-US"/>
              </w:rPr>
              <w:t>26.50 (25.00 – 29.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A0BC0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27 (25 - 2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1876F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26 (24 - 28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5A07E" w14:textId="77777777" w:rsidR="00732C66" w:rsidRPr="00B75273" w:rsidRDefault="00732C66" w:rsidP="002F5C0F">
            <w:pPr>
              <w:jc w:val="center"/>
              <w:rPr>
                <w:rFonts w:ascii="Corbel" w:hAnsi="Corbel" w:cs="Arial"/>
                <w:color w:val="000000"/>
                <w:lang w:val="en-US"/>
              </w:rPr>
            </w:pPr>
            <w:r w:rsidRPr="00B75273">
              <w:rPr>
                <w:rFonts w:ascii="Corbel" w:hAnsi="Corbel" w:cstheme="minorHAnsi"/>
                <w:color w:val="000000"/>
                <w:lang w:val="en-US"/>
              </w:rPr>
              <w:t>.709</w:t>
            </w:r>
          </w:p>
        </w:tc>
      </w:tr>
    </w:tbl>
    <w:p w14:paraId="12E9BD4B" w14:textId="22C9F692" w:rsidR="00F8474C" w:rsidRPr="00B75273" w:rsidRDefault="00F8474C" w:rsidP="00F8474C">
      <w:pPr>
        <w:rPr>
          <w:rFonts w:ascii="Corbel" w:hAnsi="Corbel"/>
          <w:lang w:val="en-US"/>
        </w:rPr>
      </w:pPr>
      <w:r w:rsidRPr="00B75273">
        <w:rPr>
          <w:rFonts w:ascii="Corbel" w:hAnsi="Corbel"/>
          <w:lang w:val="en-US"/>
        </w:rPr>
        <w:t xml:space="preserve">Table 2S. </w:t>
      </w:r>
      <w:r w:rsidR="001F128A" w:rsidRPr="00B75273">
        <w:rPr>
          <w:rFonts w:ascii="Corbel" w:hAnsi="Corbel"/>
          <w:lang w:val="en-US"/>
        </w:rPr>
        <w:t xml:space="preserve">Baseline </w:t>
      </w:r>
      <w:r w:rsidR="00732C66" w:rsidRPr="00B75273">
        <w:rPr>
          <w:rFonts w:ascii="Corbel" w:hAnsi="Corbel"/>
          <w:lang w:val="en-US"/>
        </w:rPr>
        <w:t xml:space="preserve">cognitive </w:t>
      </w:r>
      <w:r w:rsidR="00E8133B" w:rsidRPr="00B75273">
        <w:rPr>
          <w:rFonts w:ascii="Corbel" w:hAnsi="Corbel"/>
          <w:lang w:val="en-US"/>
        </w:rPr>
        <w:t>performance per</w:t>
      </w:r>
      <w:r w:rsidRPr="00B75273">
        <w:rPr>
          <w:rFonts w:ascii="Corbel" w:hAnsi="Corbel"/>
          <w:lang w:val="en-US"/>
        </w:rPr>
        <w:t xml:space="preserve"> group </w:t>
      </w:r>
    </w:p>
    <w:p w14:paraId="1486AC4B" w14:textId="77777777" w:rsidR="00CD0ABB" w:rsidRPr="00B75273" w:rsidRDefault="00CD0ABB" w:rsidP="00CD0ABB">
      <w:pPr>
        <w:tabs>
          <w:tab w:val="left" w:pos="8504"/>
        </w:tabs>
        <w:autoSpaceDE w:val="0"/>
        <w:autoSpaceDN w:val="0"/>
        <w:adjustRightInd w:val="0"/>
        <w:ind w:right="-1"/>
        <w:jc w:val="both"/>
        <w:rPr>
          <w:rFonts w:ascii="Corbel" w:hAnsi="Corbel"/>
          <w:sz w:val="22"/>
          <w:szCs w:val="22"/>
          <w:lang w:val="en-US"/>
        </w:rPr>
      </w:pPr>
      <w:r w:rsidRPr="00B75273">
        <w:rPr>
          <w:rFonts w:ascii="Corbel" w:hAnsi="Corbel" w:cs="AdvTT94c29409"/>
          <w:color w:val="231F20"/>
          <w:sz w:val="22"/>
          <w:szCs w:val="22"/>
          <w:lang w:val="en-US"/>
        </w:rPr>
        <w:t xml:space="preserve">Mean (SD) and median (Pc25-Pc75). </w:t>
      </w:r>
      <w:r w:rsidRPr="00B75273">
        <w:rPr>
          <w:rFonts w:ascii="Corbel" w:hAnsi="Corbel" w:cs="AdvOT2e364b11"/>
          <w:color w:val="231F20"/>
          <w:sz w:val="22"/>
          <w:szCs w:val="22"/>
          <w:lang w:val="en-US"/>
        </w:rPr>
        <w:t xml:space="preserve">Independent-samples </w:t>
      </w:r>
      <w:r w:rsidRPr="00B75273">
        <w:rPr>
          <w:rFonts w:ascii="Corbel" w:hAnsi="Corbel" w:cs="AdvOT02ce3bbb.I"/>
          <w:color w:val="231F20"/>
          <w:sz w:val="22"/>
          <w:szCs w:val="22"/>
          <w:lang w:val="en-US"/>
        </w:rPr>
        <w:t>t-test</w:t>
      </w:r>
      <w:r w:rsidRPr="00B75273">
        <w:rPr>
          <w:rFonts w:ascii="Corbel" w:hAnsi="Corbel" w:cs="AdvOT2e364b11"/>
          <w:color w:val="231F20"/>
          <w:sz w:val="22"/>
          <w:szCs w:val="22"/>
          <w:lang w:val="en-US"/>
        </w:rPr>
        <w:t xml:space="preserve"> and Mann-Whitney test were applied.</w:t>
      </w:r>
      <w:r w:rsidRPr="00B75273">
        <w:rPr>
          <w:rFonts w:ascii="Corbel" w:hAnsi="Corbel" w:cs="TimesNewRoman"/>
          <w:sz w:val="22"/>
          <w:szCs w:val="22"/>
          <w:lang w:val="en-US"/>
        </w:rPr>
        <w:t xml:space="preserve"> *Timed task where smaller number indicates faster performance/better test result. In other tasks bigger number indicates a better result. WMS-R: Wechsler Memory Scale-Revised; CERAD: Consortium to Establish a Registry for Alzheimer's Disease; CST: Concept Shifting Test; TMT: Trail Making Test; MMSE: Mini-Mental State Examination. </w:t>
      </w:r>
    </w:p>
    <w:p w14:paraId="20C3D9C9" w14:textId="77777777" w:rsidR="00CD0ABB" w:rsidRPr="00B75273" w:rsidRDefault="00CD0ABB" w:rsidP="00F8474C">
      <w:pPr>
        <w:rPr>
          <w:rFonts w:ascii="Corbel" w:hAnsi="Corbel"/>
          <w:lang w:val="en-US"/>
        </w:rPr>
      </w:pPr>
    </w:p>
    <w:p w14:paraId="438E27B6" w14:textId="77777777" w:rsidR="00B76C69" w:rsidRPr="00B75273" w:rsidRDefault="00B76C69" w:rsidP="00F8474C">
      <w:pPr>
        <w:rPr>
          <w:rFonts w:ascii="Corbel" w:hAnsi="Corbel"/>
          <w:lang w:val="en-US"/>
        </w:rPr>
      </w:pPr>
    </w:p>
    <w:p w14:paraId="553521B1" w14:textId="5E8D35AD" w:rsidR="00450BBC" w:rsidRPr="00B75273" w:rsidRDefault="00450BBC" w:rsidP="00450BBC">
      <w:pPr>
        <w:tabs>
          <w:tab w:val="left" w:pos="426"/>
        </w:tabs>
        <w:ind w:left="567" w:firstLine="426"/>
        <w:rPr>
          <w:rFonts w:ascii="Corbel" w:hAnsi="Corbel"/>
          <w:lang w:val="en-US"/>
        </w:rPr>
      </w:pPr>
    </w:p>
    <w:tbl>
      <w:tblPr>
        <w:tblStyle w:val="Tablaconcuadrcula7"/>
        <w:tblW w:w="6546" w:type="dxa"/>
        <w:jc w:val="center"/>
        <w:tblLayout w:type="fixed"/>
        <w:tblLook w:val="04A0" w:firstRow="1" w:lastRow="0" w:firstColumn="1" w:lastColumn="0" w:noHBand="0" w:noVBand="1"/>
      </w:tblPr>
      <w:tblGrid>
        <w:gridCol w:w="1759"/>
        <w:gridCol w:w="2083"/>
        <w:gridCol w:w="1532"/>
        <w:gridCol w:w="485"/>
        <w:gridCol w:w="687"/>
      </w:tblGrid>
      <w:tr w:rsidR="00450BBC" w:rsidRPr="00B75273" w14:paraId="3E281627" w14:textId="77777777" w:rsidTr="002F5C0F">
        <w:trPr>
          <w:jc w:val="center"/>
        </w:trPr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A7231" w14:textId="77777777" w:rsidR="00450BBC" w:rsidRPr="00B75273" w:rsidRDefault="00450BBC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</w:p>
        </w:tc>
        <w:tc>
          <w:tcPr>
            <w:tcW w:w="3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BBB6A" w14:textId="77777777" w:rsidR="00450BBC" w:rsidRPr="00B75273" w:rsidRDefault="00450BBC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Group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17D7E" w14:textId="77777777" w:rsidR="00450BBC" w:rsidRPr="00B75273" w:rsidRDefault="00450BBC" w:rsidP="002F5C0F">
            <w:pPr>
              <w:contextualSpacing/>
              <w:rPr>
                <w:rFonts w:ascii="Corbel" w:hAnsi="Corbel" w:cstheme="minorHAnsi"/>
                <w:i/>
                <w:lang w:val="en-US"/>
              </w:rPr>
            </w:pPr>
          </w:p>
        </w:tc>
      </w:tr>
      <w:tr w:rsidR="00450BBC" w:rsidRPr="00B75273" w14:paraId="32700D83" w14:textId="77777777" w:rsidTr="002F5C0F"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2E6A5AB" w14:textId="77777777" w:rsidR="00450BBC" w:rsidRPr="00B75273" w:rsidRDefault="00450BBC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Characteristics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E6040" w14:textId="77777777" w:rsidR="00450BBC" w:rsidRPr="00B75273" w:rsidRDefault="00450BBC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 xml:space="preserve">Regular Health Advice </w:t>
            </w:r>
          </w:p>
          <w:p w14:paraId="766F2388" w14:textId="77777777" w:rsidR="00450BBC" w:rsidRPr="00B75273" w:rsidRDefault="00450BBC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(</w:t>
            </w:r>
            <w:r w:rsidRPr="00B75273">
              <w:rPr>
                <w:rFonts w:ascii="Corbel" w:hAnsi="Corbel" w:cstheme="minorHAnsi"/>
                <w:i/>
                <w:lang w:val="en-US"/>
              </w:rPr>
              <w:t xml:space="preserve">n </w:t>
            </w:r>
            <w:r w:rsidRPr="00B75273">
              <w:rPr>
                <w:rFonts w:ascii="Corbel" w:hAnsi="Corbel" w:cstheme="minorHAnsi"/>
                <w:lang w:val="en-US"/>
              </w:rPr>
              <w:t>= 52)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2FFA9" w14:textId="77777777" w:rsidR="00450BBC" w:rsidRPr="00B75273" w:rsidRDefault="00450BBC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 xml:space="preserve">Multidomain intervention </w:t>
            </w:r>
            <w:r w:rsidRPr="00B75273">
              <w:rPr>
                <w:rFonts w:ascii="Corbel" w:hAnsi="Corbel" w:cstheme="minorHAnsi"/>
                <w:i/>
                <w:lang w:val="en-US"/>
              </w:rPr>
              <w:t xml:space="preserve">(n </w:t>
            </w:r>
            <w:r w:rsidRPr="00B75273">
              <w:rPr>
                <w:rFonts w:ascii="Corbel" w:hAnsi="Corbel" w:cstheme="minorHAnsi"/>
                <w:lang w:val="en-US"/>
              </w:rPr>
              <w:t>= 56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0E06B590" w14:textId="77777777" w:rsidR="00450BBC" w:rsidRPr="00B75273" w:rsidRDefault="00450BBC" w:rsidP="002F5C0F">
            <w:pPr>
              <w:contextualSpacing/>
              <w:jc w:val="center"/>
              <w:rPr>
                <w:rFonts w:ascii="Corbel" w:hAnsi="Corbel" w:cstheme="minorHAnsi"/>
                <w:i/>
                <w:lang w:val="en-US"/>
              </w:rPr>
            </w:pPr>
            <w:r w:rsidRPr="00B75273">
              <w:rPr>
                <w:rFonts w:ascii="Corbel" w:hAnsi="Corbel" w:cstheme="minorHAnsi"/>
                <w:i/>
                <w:lang w:val="en-US"/>
              </w:rPr>
              <w:t>p</w:t>
            </w:r>
          </w:p>
        </w:tc>
      </w:tr>
      <w:tr w:rsidR="00450BBC" w:rsidRPr="00B75273" w14:paraId="69FEE71E" w14:textId="77777777" w:rsidTr="002F5C0F">
        <w:trPr>
          <w:jc w:val="center"/>
        </w:trPr>
        <w:tc>
          <w:tcPr>
            <w:tcW w:w="1759" w:type="dxa"/>
            <w:tcBorders>
              <w:left w:val="nil"/>
              <w:bottom w:val="nil"/>
              <w:right w:val="nil"/>
            </w:tcBorders>
          </w:tcPr>
          <w:p w14:paraId="0FC316E9" w14:textId="77777777" w:rsidR="00450BBC" w:rsidRPr="00B75273" w:rsidRDefault="00450BBC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Age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vAlign w:val="bottom"/>
          </w:tcPr>
          <w:p w14:paraId="4A52A496" w14:textId="77777777" w:rsidR="00450BBC" w:rsidRPr="00B75273" w:rsidRDefault="00450BBC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75.25 (11.81)</w:t>
            </w:r>
          </w:p>
        </w:tc>
        <w:tc>
          <w:tcPr>
            <w:tcW w:w="2017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F80F451" w14:textId="77777777" w:rsidR="00450BBC" w:rsidRPr="00B75273" w:rsidRDefault="00450BBC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75.93 (6.42)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7129C1DB" w14:textId="77777777" w:rsidR="00450BBC" w:rsidRPr="00B75273" w:rsidRDefault="00450BBC" w:rsidP="002F5C0F">
            <w:pPr>
              <w:jc w:val="right"/>
              <w:rPr>
                <w:rFonts w:ascii="Corbel" w:hAnsi="Corbel" w:cstheme="minorHAnsi"/>
                <w:color w:val="000000"/>
                <w:lang w:val="en-US"/>
              </w:rPr>
            </w:pPr>
            <w:r w:rsidRPr="00B75273">
              <w:rPr>
                <w:rFonts w:ascii="Corbel" w:hAnsi="Corbel" w:cstheme="minorHAnsi"/>
                <w:color w:val="000000"/>
                <w:lang w:val="en-US"/>
              </w:rPr>
              <w:t>.709</w:t>
            </w:r>
          </w:p>
        </w:tc>
      </w:tr>
      <w:tr w:rsidR="00450BBC" w:rsidRPr="00B75273" w14:paraId="2F226272" w14:textId="77777777" w:rsidTr="002F5C0F"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2F54DC6" w14:textId="77777777" w:rsidR="00450BBC" w:rsidRPr="00B75273" w:rsidRDefault="00450BBC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Sex: wome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5AA01" w14:textId="77777777" w:rsidR="00450BBC" w:rsidRPr="00B75273" w:rsidRDefault="00450BBC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31 (60%)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7B29F" w14:textId="77777777" w:rsidR="00450BBC" w:rsidRPr="00B75273" w:rsidRDefault="00450BBC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35 (63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1C9C3177" w14:textId="77777777" w:rsidR="00450BBC" w:rsidRPr="00B75273" w:rsidRDefault="00450BBC" w:rsidP="002F5C0F">
            <w:pPr>
              <w:contextualSpacing/>
              <w:jc w:val="right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.844</w:t>
            </w:r>
          </w:p>
        </w:tc>
      </w:tr>
      <w:tr w:rsidR="00450BBC" w:rsidRPr="00B75273" w14:paraId="0104A7AC" w14:textId="77777777" w:rsidTr="002F5C0F"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5277C70" w14:textId="77777777" w:rsidR="00450BBC" w:rsidRPr="00B75273" w:rsidRDefault="00450BBC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Education: year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DCA66" w14:textId="77777777" w:rsidR="00450BBC" w:rsidRPr="00B75273" w:rsidRDefault="00450BBC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7.81 (2.92)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A929B" w14:textId="77777777" w:rsidR="00450BBC" w:rsidRPr="00B75273" w:rsidRDefault="00450BBC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8.57 (3.99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5BC71F32" w14:textId="77777777" w:rsidR="00450BBC" w:rsidRPr="00B75273" w:rsidRDefault="00450BBC" w:rsidP="002F5C0F">
            <w:pPr>
              <w:jc w:val="right"/>
              <w:rPr>
                <w:rFonts w:ascii="Corbel" w:hAnsi="Corbel" w:cstheme="minorHAnsi"/>
                <w:color w:val="000000"/>
                <w:lang w:val="en-US"/>
              </w:rPr>
            </w:pPr>
            <w:r w:rsidRPr="00B75273">
              <w:rPr>
                <w:rFonts w:ascii="Corbel" w:hAnsi="Corbel" w:cstheme="minorHAnsi"/>
                <w:color w:val="000000"/>
                <w:lang w:val="en-US"/>
              </w:rPr>
              <w:t>.262</w:t>
            </w:r>
          </w:p>
        </w:tc>
      </w:tr>
      <w:tr w:rsidR="00450BBC" w:rsidRPr="00B75273" w14:paraId="36DCE8C3" w14:textId="77777777" w:rsidTr="002F5C0F"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AA1112E" w14:textId="77777777" w:rsidR="00450BBC" w:rsidRPr="00B75273" w:rsidRDefault="00450BBC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Anxiety (HADS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CE530" w14:textId="77777777" w:rsidR="00450BBC" w:rsidRPr="00B75273" w:rsidRDefault="00450BBC" w:rsidP="002F5C0F">
            <w:pPr>
              <w:jc w:val="center"/>
              <w:rPr>
                <w:rFonts w:ascii="Corbel" w:hAnsi="Corbel" w:cs="Calibri"/>
                <w:b/>
                <w:bCs/>
                <w:lang w:val="en-US"/>
              </w:rPr>
            </w:pPr>
            <w:r w:rsidRPr="00B75273">
              <w:rPr>
                <w:rFonts w:ascii="Corbel" w:hAnsi="Corbel" w:cs="Calibri"/>
                <w:b/>
                <w:bCs/>
                <w:lang w:val="en-US"/>
              </w:rPr>
              <w:t>4.98 (3.17)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10863" w14:textId="77777777" w:rsidR="00450BBC" w:rsidRPr="00B75273" w:rsidRDefault="00450BBC" w:rsidP="002F5C0F">
            <w:pPr>
              <w:jc w:val="center"/>
              <w:rPr>
                <w:rFonts w:ascii="Corbel" w:hAnsi="Corbel" w:cs="Calibri"/>
                <w:b/>
                <w:bCs/>
                <w:lang w:val="en-US"/>
              </w:rPr>
            </w:pPr>
            <w:r w:rsidRPr="00B75273">
              <w:rPr>
                <w:rFonts w:ascii="Corbel" w:hAnsi="Corbel" w:cs="Calibri"/>
                <w:b/>
                <w:bCs/>
                <w:lang w:val="en-US"/>
              </w:rPr>
              <w:t>6.54 (4.13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29FBAB07" w14:textId="77777777" w:rsidR="00450BBC" w:rsidRPr="00B75273" w:rsidRDefault="00450BBC" w:rsidP="002F5C0F">
            <w:pPr>
              <w:jc w:val="right"/>
              <w:rPr>
                <w:rFonts w:ascii="Corbel" w:hAnsi="Corbel" w:cstheme="minorHAnsi"/>
                <w:b/>
                <w:bCs/>
                <w:color w:val="000000"/>
                <w:lang w:val="en-US"/>
              </w:rPr>
            </w:pPr>
            <w:r w:rsidRPr="00B75273">
              <w:rPr>
                <w:rFonts w:ascii="Corbel" w:hAnsi="Corbel" w:cstheme="minorHAnsi"/>
                <w:b/>
                <w:bCs/>
                <w:color w:val="000000"/>
                <w:lang w:val="en-US"/>
              </w:rPr>
              <w:t>.033</w:t>
            </w:r>
          </w:p>
        </w:tc>
      </w:tr>
      <w:tr w:rsidR="00450BBC" w:rsidRPr="00B75273" w14:paraId="79F7D235" w14:textId="77777777" w:rsidTr="002F5C0F">
        <w:trPr>
          <w:jc w:val="center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A43AD" w14:textId="77777777" w:rsidR="00450BBC" w:rsidRPr="00B75273" w:rsidRDefault="00450BBC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Depression (HADS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631E95" w14:textId="77777777" w:rsidR="00450BBC" w:rsidRPr="00B75273" w:rsidRDefault="00450BBC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3.73 (3.57)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99390F" w14:textId="77777777" w:rsidR="00450BBC" w:rsidRPr="00B75273" w:rsidRDefault="00450BBC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4.45 (3.6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EC2E7" w14:textId="77777777" w:rsidR="00450BBC" w:rsidRPr="00B75273" w:rsidRDefault="00450BBC" w:rsidP="002F5C0F">
            <w:pPr>
              <w:jc w:val="right"/>
              <w:rPr>
                <w:rFonts w:ascii="Corbel" w:hAnsi="Corbel" w:cstheme="minorHAnsi"/>
                <w:color w:val="000000"/>
                <w:lang w:val="en-US"/>
              </w:rPr>
            </w:pPr>
            <w:r w:rsidRPr="00B75273">
              <w:rPr>
                <w:rFonts w:ascii="Corbel" w:hAnsi="Corbel" w:cstheme="minorHAnsi"/>
                <w:color w:val="000000"/>
                <w:lang w:val="en-US"/>
              </w:rPr>
              <w:t>.307</w:t>
            </w:r>
          </w:p>
        </w:tc>
      </w:tr>
    </w:tbl>
    <w:p w14:paraId="19C6E824" w14:textId="2A54BB1C" w:rsidR="00B76C69" w:rsidRPr="00B75273" w:rsidRDefault="00450BBC" w:rsidP="00450BBC">
      <w:pPr>
        <w:ind w:left="851" w:firstLine="142"/>
        <w:rPr>
          <w:rFonts w:ascii="Corbel" w:hAnsi="Corbel"/>
          <w:lang w:val="en-US"/>
        </w:rPr>
      </w:pPr>
      <w:r w:rsidRPr="00B75273">
        <w:rPr>
          <w:rFonts w:ascii="Corbel" w:hAnsi="Corbel"/>
          <w:lang w:val="en-US"/>
        </w:rPr>
        <w:t>HADS: Hospital Anxiety and Depression Scale</w:t>
      </w:r>
    </w:p>
    <w:p w14:paraId="5D082AFA" w14:textId="6A511792" w:rsidR="00450BBC" w:rsidRPr="00B75273" w:rsidRDefault="00F8474C" w:rsidP="00F8474C">
      <w:pPr>
        <w:rPr>
          <w:rFonts w:ascii="Corbel" w:hAnsi="Corbel"/>
          <w:lang w:val="en-US"/>
        </w:rPr>
      </w:pPr>
      <w:r w:rsidRPr="00B75273">
        <w:rPr>
          <w:rFonts w:ascii="Corbel" w:hAnsi="Corbel"/>
          <w:lang w:val="en-US"/>
        </w:rPr>
        <w:t xml:space="preserve">Table 3S. </w:t>
      </w:r>
      <w:proofErr w:type="gramStart"/>
      <w:r w:rsidR="00450BBC" w:rsidRPr="00B75273">
        <w:rPr>
          <w:rFonts w:ascii="Corbel" w:hAnsi="Corbel"/>
          <w:lang w:val="en-US"/>
        </w:rPr>
        <w:t>Post-intervention</w:t>
      </w:r>
      <w:proofErr w:type="gramEnd"/>
      <w:r w:rsidR="00450BBC" w:rsidRPr="00B75273">
        <w:rPr>
          <w:rFonts w:ascii="Corbel" w:hAnsi="Corbel"/>
          <w:lang w:val="en-US"/>
        </w:rPr>
        <w:t xml:space="preserve"> characteristics per groups</w:t>
      </w:r>
    </w:p>
    <w:p w14:paraId="01EF35C4" w14:textId="77777777" w:rsidR="005C6D9D" w:rsidRPr="00B75273" w:rsidRDefault="005C6D9D" w:rsidP="005C6D9D">
      <w:pPr>
        <w:rPr>
          <w:rFonts w:ascii="Corbel" w:hAnsi="Corbel"/>
          <w:lang w:val="en-US"/>
        </w:rPr>
        <w:sectPr w:rsidR="005C6D9D" w:rsidRPr="00B75273" w:rsidSect="00BF5DF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0EE5EEB" w14:textId="77777777" w:rsidR="005C6D9D" w:rsidRPr="00B75273" w:rsidRDefault="005C6D9D" w:rsidP="005C6D9D">
      <w:pPr>
        <w:rPr>
          <w:rFonts w:ascii="Corbel" w:hAnsi="Corbel"/>
          <w:lang w:val="en-US"/>
        </w:rPr>
      </w:pPr>
    </w:p>
    <w:tbl>
      <w:tblPr>
        <w:tblW w:w="11524" w:type="dxa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6"/>
        <w:gridCol w:w="1276"/>
        <w:gridCol w:w="1275"/>
        <w:gridCol w:w="764"/>
        <w:gridCol w:w="1559"/>
        <w:gridCol w:w="1284"/>
        <w:gridCol w:w="1126"/>
        <w:gridCol w:w="1425"/>
        <w:gridCol w:w="885"/>
      </w:tblGrid>
      <w:tr w:rsidR="005C6D9D" w:rsidRPr="00B75273" w14:paraId="698771B0" w14:textId="77777777" w:rsidTr="002F5C0F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387C" w14:textId="77777777" w:rsidR="005C6D9D" w:rsidRPr="00B75273" w:rsidRDefault="005C6D9D" w:rsidP="002F5C0F">
            <w:pPr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CFD918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Z Global scor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44B6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Z Memory scor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00CF89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Z Executive Functioning score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974E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Z Processing Speed score</w:t>
            </w:r>
          </w:p>
        </w:tc>
      </w:tr>
      <w:tr w:rsidR="005C6D9D" w:rsidRPr="00B75273" w14:paraId="75815179" w14:textId="77777777" w:rsidTr="002F5C0F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14B6D" w14:textId="77777777" w:rsidR="005C6D9D" w:rsidRPr="00B75273" w:rsidRDefault="005C6D9D" w:rsidP="002F5C0F">
            <w:pPr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5749F2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Fixed Coeff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BCAF57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F8223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Fixed Coeff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030E9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p-valu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713D54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Fixed Coeff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4A7B76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p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F1D56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Fixed Coeff.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519F4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p-value</w:t>
            </w:r>
          </w:p>
        </w:tc>
      </w:tr>
      <w:tr w:rsidR="005C6D9D" w:rsidRPr="00B75273" w14:paraId="65535FCE" w14:textId="77777777" w:rsidTr="002F5C0F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72C2" w14:textId="77777777" w:rsidR="005C6D9D" w:rsidRPr="00B75273" w:rsidRDefault="005C6D9D" w:rsidP="002F5C0F">
            <w:pPr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Group =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827A95" w14:textId="7EB321FB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6</w:t>
            </w:r>
            <w:r w:rsidR="00890A49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A57494" w14:textId="20D39A2E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326C" w14:textId="392B919F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7</w:t>
            </w:r>
            <w:r w:rsidR="00890A49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3F36" w14:textId="20C921D0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67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7ADCB2" w14:textId="4E62B57A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1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718FF3" w14:textId="7072E3EA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32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3DB7" w14:textId="38A074F1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3</w:t>
            </w:r>
            <w:r w:rsidR="00890A49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4030" w14:textId="05C6E3F5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893</w:t>
            </w:r>
          </w:p>
        </w:tc>
      </w:tr>
      <w:tr w:rsidR="005C6D9D" w:rsidRPr="00B75273" w14:paraId="5A8853F3" w14:textId="77777777" w:rsidTr="002F5C0F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5107" w14:textId="77777777" w:rsidR="005C6D9D" w:rsidRPr="00B75273" w:rsidRDefault="005C6D9D" w:rsidP="002F5C0F">
            <w:pPr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Visit =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2468A9" w14:textId="3AB7E2F6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D0038B" w14:textId="403069C0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8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D7EB" w14:textId="4E905B4A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25D8" w14:textId="5809D5AC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5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C49049" w14:textId="65FCE74F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2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DFF891" w14:textId="1338FB45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30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A76B" w14:textId="4BB82760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9E6C" w14:textId="0D4060DA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897</w:t>
            </w:r>
          </w:p>
        </w:tc>
      </w:tr>
      <w:tr w:rsidR="005C6D9D" w:rsidRPr="00B75273" w14:paraId="5843C99F" w14:textId="77777777" w:rsidTr="002F5C0F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6C64" w14:textId="77777777" w:rsidR="005C6D9D" w:rsidRPr="00B75273" w:rsidRDefault="005C6D9D" w:rsidP="002F5C0F">
            <w:pPr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Group = 1 * Visit =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900D5E" w14:textId="53D2AAB4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5DD591" w14:textId="1E83C7A3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16C8" w14:textId="17A98C35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E147" w14:textId="0497D3C3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92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7C4CD8" w14:textId="41195D04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4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9CAB19" w14:textId="4BE313DA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14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B381" w14:textId="002E6AF8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120A" w14:textId="445D458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911</w:t>
            </w:r>
          </w:p>
        </w:tc>
      </w:tr>
      <w:tr w:rsidR="005C6D9D" w:rsidRPr="00B75273" w14:paraId="3C0C8CFC" w14:textId="77777777" w:rsidTr="002F5C0F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AB73F" w14:textId="77777777" w:rsidR="005C6D9D" w:rsidRPr="00B75273" w:rsidRDefault="005C6D9D" w:rsidP="002F5C0F">
            <w:pPr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proofErr w:type="spellStart"/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Constan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74C79A" w14:textId="13216392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3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1A1F02" w14:textId="3594D6A4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4752F" w14:textId="0F76FA7B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3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03D4E" w14:textId="52966DBE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0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2C99C7" w14:textId="3F1757AF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20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1422DD" w14:textId="2480DD1D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9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A3B46" w14:textId="5ED5D756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44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0AEBF" w14:textId="63FDD945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09</w:t>
            </w:r>
          </w:p>
        </w:tc>
      </w:tr>
      <w:tr w:rsidR="005C6D9D" w:rsidRPr="00B75273" w14:paraId="0DF153D2" w14:textId="77777777" w:rsidTr="002F5C0F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970D8" w14:textId="66C9F776" w:rsidR="005C6D9D" w:rsidRPr="00B75273" w:rsidRDefault="005C6D9D" w:rsidP="002F5C0F">
            <w:pPr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 xml:space="preserve">AIC </w:t>
            </w:r>
            <w:r w:rsidR="00810FED"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correc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BAEB61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E4CB12" w14:textId="2480F0C0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251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6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F3B6B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75575" w14:textId="55502AB0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272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20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863E52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11C14F" w14:textId="2C1A2F30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265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35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1AE4B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84EBB" w14:textId="3A9BB4C6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313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621</w:t>
            </w:r>
          </w:p>
        </w:tc>
      </w:tr>
    </w:tbl>
    <w:p w14:paraId="7E296ABD" w14:textId="77777777" w:rsidR="005C6D9D" w:rsidRPr="00B75273" w:rsidRDefault="005C6D9D" w:rsidP="005C6D9D">
      <w:pPr>
        <w:rPr>
          <w:rFonts w:ascii="Corbel" w:hAnsi="Corbel"/>
          <w:bCs/>
          <w:i/>
          <w:sz w:val="21"/>
          <w:szCs w:val="21"/>
          <w:lang w:val="en-US"/>
        </w:rPr>
      </w:pPr>
      <w:r w:rsidRPr="00B75273">
        <w:rPr>
          <w:rFonts w:ascii="Corbel" w:hAnsi="Corbel"/>
          <w:bCs/>
          <w:i/>
          <w:sz w:val="21"/>
          <w:szCs w:val="21"/>
          <w:lang w:val="en-US"/>
        </w:rPr>
        <w:t>1 = Multidomain Intervention, 0 = Regular Health Advice (reference); Visit 2 = post-intervention assessment, Visit 1 = pre-intervention assessment (reference)</w:t>
      </w:r>
    </w:p>
    <w:p w14:paraId="15F0D17E" w14:textId="17290BAA" w:rsidR="005C6D9D" w:rsidRPr="00B75273" w:rsidRDefault="005C6D9D" w:rsidP="005C6D9D">
      <w:pPr>
        <w:rPr>
          <w:rFonts w:ascii="Corbel" w:hAnsi="Corbel"/>
          <w:bCs/>
          <w:lang w:val="en-US"/>
        </w:rPr>
      </w:pPr>
      <w:r w:rsidRPr="00B75273">
        <w:rPr>
          <w:rFonts w:ascii="Corbel" w:hAnsi="Corbel"/>
          <w:bCs/>
          <w:lang w:val="en-US"/>
        </w:rPr>
        <w:t xml:space="preserve">Table </w:t>
      </w:r>
      <w:r w:rsidR="00D320EC">
        <w:rPr>
          <w:rFonts w:ascii="Corbel" w:hAnsi="Corbel"/>
          <w:bCs/>
          <w:lang w:val="en-US"/>
        </w:rPr>
        <w:t>4</w:t>
      </w:r>
      <w:r w:rsidRPr="00B75273">
        <w:rPr>
          <w:rFonts w:ascii="Corbel" w:hAnsi="Corbel"/>
          <w:bCs/>
          <w:lang w:val="en-US"/>
        </w:rPr>
        <w:t>S. Effect of intervention in cognitive change between pre-intervention and post-intervention visits per group.</w:t>
      </w:r>
    </w:p>
    <w:p w14:paraId="52A199ED" w14:textId="77777777" w:rsidR="005C6D9D" w:rsidRPr="00B75273" w:rsidRDefault="005C6D9D" w:rsidP="005C6D9D">
      <w:pPr>
        <w:rPr>
          <w:rFonts w:ascii="Corbel" w:hAnsi="Corbel"/>
          <w:bCs/>
          <w:i/>
          <w:lang w:val="en-US"/>
        </w:rPr>
      </w:pPr>
    </w:p>
    <w:tbl>
      <w:tblPr>
        <w:tblW w:w="11791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7"/>
        <w:gridCol w:w="1113"/>
        <w:gridCol w:w="1580"/>
        <w:gridCol w:w="764"/>
        <w:gridCol w:w="1731"/>
        <w:gridCol w:w="943"/>
        <w:gridCol w:w="1467"/>
        <w:gridCol w:w="1487"/>
        <w:gridCol w:w="929"/>
      </w:tblGrid>
      <w:tr w:rsidR="005C6D9D" w:rsidRPr="00B75273" w14:paraId="12032D75" w14:textId="77777777" w:rsidTr="002F5C0F">
        <w:trPr>
          <w:trHeight w:val="30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FA0F" w14:textId="77777777" w:rsidR="005C6D9D" w:rsidRPr="00B75273" w:rsidRDefault="005C6D9D" w:rsidP="002F5C0F">
            <w:pPr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77C694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Z Global score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C6ED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Z Memory scor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213D8E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Z Executive Functioning score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2C32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Z Processing Speed score</w:t>
            </w:r>
          </w:p>
        </w:tc>
      </w:tr>
      <w:tr w:rsidR="005C6D9D" w:rsidRPr="00B75273" w14:paraId="27954619" w14:textId="77777777" w:rsidTr="002F5C0F">
        <w:trPr>
          <w:trHeight w:val="300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38E93" w14:textId="77777777" w:rsidR="005C6D9D" w:rsidRPr="00B75273" w:rsidRDefault="005C6D9D" w:rsidP="002F5C0F">
            <w:pPr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B16DEB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Fixed Coeff.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D2774C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p-valu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7732A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Fixed Coeff.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A0A11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p-valu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711919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Fixed Coeff.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DCB5A4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p-valu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11B17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Fixed Coeff.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8F1E8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b/>
                <w:bCs/>
                <w:color w:val="000000"/>
                <w:lang w:val="en-US" w:eastAsia="es-ES"/>
              </w:rPr>
              <w:t>p-value</w:t>
            </w:r>
          </w:p>
        </w:tc>
      </w:tr>
      <w:tr w:rsidR="005C6D9D" w:rsidRPr="00B75273" w14:paraId="38395E50" w14:textId="77777777" w:rsidTr="002F5C0F">
        <w:trPr>
          <w:trHeight w:val="30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E774" w14:textId="77777777" w:rsidR="005C6D9D" w:rsidRPr="00B75273" w:rsidRDefault="005C6D9D" w:rsidP="002F5C0F">
            <w:pPr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Anxiet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F213B9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EB7E18" w14:textId="114B9979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&lt;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290D" w14:textId="78BC2E3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1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9265" w14:textId="5EE0AA68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1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1CE8C9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1B346C" w14:textId="023D6348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&lt;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DF0F" w14:textId="577E48EB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2</w:t>
            </w:r>
            <w:r w:rsidR="00890A49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3BC2" w14:textId="67A49B41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181</w:t>
            </w:r>
          </w:p>
        </w:tc>
      </w:tr>
      <w:tr w:rsidR="005C6D9D" w:rsidRPr="00B75273" w14:paraId="0E884467" w14:textId="77777777" w:rsidTr="002F5C0F">
        <w:trPr>
          <w:trHeight w:val="30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FEEE" w14:textId="77777777" w:rsidR="005C6D9D" w:rsidRPr="00B75273" w:rsidRDefault="005C6D9D" w:rsidP="002F5C0F">
            <w:pPr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Educat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B79819" w14:textId="0F4527CF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52D44B" w14:textId="16DCB7DE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&lt;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1996" w14:textId="3FA76292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8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6F3F" w14:textId="6147567F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&lt;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F1C955" w14:textId="2D7FA600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9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C5AF0E" w14:textId="62E0E15E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&lt;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523A" w14:textId="4CF0B63D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1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4002" w14:textId="59DC9121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&lt;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01</w:t>
            </w:r>
          </w:p>
        </w:tc>
      </w:tr>
      <w:tr w:rsidR="005C6D9D" w:rsidRPr="00B75273" w14:paraId="0904ECE2" w14:textId="77777777" w:rsidTr="002F5C0F">
        <w:trPr>
          <w:trHeight w:val="30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D553" w14:textId="77777777" w:rsidR="005C6D9D" w:rsidRPr="00B75273" w:rsidRDefault="005C6D9D" w:rsidP="002F5C0F">
            <w:pPr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Group = 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688394" w14:textId="3CDC75E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8CA7F9" w14:textId="3CBF0703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19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C1D1" w14:textId="4953973D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15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37E9" w14:textId="6B36D73E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2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D995FA" w14:textId="22FB6CA6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2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5B515D" w14:textId="7B4DF9A0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49CE" w14:textId="1D6BD113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1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5FB2" w14:textId="29C0C606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356</w:t>
            </w:r>
          </w:p>
        </w:tc>
      </w:tr>
      <w:tr w:rsidR="005C6D9D" w:rsidRPr="00B75273" w14:paraId="2F0A2496" w14:textId="77777777" w:rsidTr="002F5C0F">
        <w:trPr>
          <w:trHeight w:val="30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5CF1" w14:textId="77777777" w:rsidR="005C6D9D" w:rsidRPr="00B75273" w:rsidRDefault="005C6D9D" w:rsidP="002F5C0F">
            <w:pPr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Visit = 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FA54EC" w14:textId="5B2F574E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98A1FC" w14:textId="5CDBE6F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97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243D" w14:textId="28BADC96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4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18BE" w14:textId="52ABBD7A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7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941009" w14:textId="380BA334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37E909" w14:textId="1E8C05DA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5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C7DA" w14:textId="6112C92F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B7E9" w14:textId="4CE51532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665</w:t>
            </w:r>
          </w:p>
        </w:tc>
      </w:tr>
      <w:tr w:rsidR="005C6D9D" w:rsidRPr="00B75273" w14:paraId="39CCF7A5" w14:textId="77777777" w:rsidTr="002F5C0F">
        <w:trPr>
          <w:trHeight w:val="300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5826" w14:textId="77777777" w:rsidR="005C6D9D" w:rsidRPr="00B75273" w:rsidRDefault="005C6D9D" w:rsidP="002F5C0F">
            <w:pPr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Group= 1 * Visit = 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84727B" w14:textId="0F04DCD0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1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28E03B" w14:textId="41BC8C98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4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018A" w14:textId="464AE86A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6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D743" w14:textId="493F278B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7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00EDCC" w14:textId="3923D3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2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AF7763" w14:textId="4EBD9991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17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E75C" w14:textId="74B6AD09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7875" w14:textId="24075435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839</w:t>
            </w:r>
          </w:p>
        </w:tc>
      </w:tr>
      <w:tr w:rsidR="005C6D9D" w:rsidRPr="00B75273" w14:paraId="2C5EFCDC" w14:textId="77777777" w:rsidTr="002F5C0F">
        <w:trPr>
          <w:trHeight w:val="300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5584D" w14:textId="77777777" w:rsidR="005C6D9D" w:rsidRPr="00B75273" w:rsidRDefault="005C6D9D" w:rsidP="002F5C0F">
            <w:pPr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proofErr w:type="spellStart"/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Constante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592FE8" w14:textId="01D0D642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69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8F9806" w14:textId="06382F85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&lt;0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0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7CF43" w14:textId="51423CB5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702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6EFD8" w14:textId="3114AF38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&lt;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0BF548" w14:textId="409AFC43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68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CD8D65" w14:textId="0EADE548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&lt;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0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6250B" w14:textId="23E32704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-0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80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81088" w14:textId="4AA164F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&lt;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001</w:t>
            </w:r>
          </w:p>
        </w:tc>
      </w:tr>
      <w:tr w:rsidR="005C6D9D" w:rsidRPr="00B75273" w14:paraId="1730F380" w14:textId="77777777" w:rsidTr="002F5C0F">
        <w:trPr>
          <w:trHeight w:val="300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75A63" w14:textId="791C4111" w:rsidR="005C6D9D" w:rsidRPr="00B75273" w:rsidRDefault="005C6D9D" w:rsidP="002F5C0F">
            <w:pPr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 xml:space="preserve">AIC </w:t>
            </w:r>
            <w:r w:rsidR="00810FED"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corrected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F37955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8284E7" w14:textId="3CC41585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487</w:t>
            </w:r>
            <w:r w:rsidR="00DA1614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24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14F4A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B744C" w14:textId="74F1D1F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556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17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6933BD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F2D957" w14:textId="327392EC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477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28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8A5DD" w14:textId="77777777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DF28" w14:textId="41CF9AB9" w:rsidR="005C6D9D" w:rsidRPr="00B75273" w:rsidRDefault="005C6D9D" w:rsidP="002F5C0F">
            <w:pPr>
              <w:jc w:val="center"/>
              <w:rPr>
                <w:rFonts w:ascii="Corbel" w:eastAsia="Times New Roman" w:hAnsi="Corbel" w:cs="Times New Roman"/>
                <w:color w:val="000000"/>
                <w:lang w:val="en-US" w:eastAsia="es-ES"/>
              </w:rPr>
            </w:pP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558</w:t>
            </w:r>
            <w:r w:rsidR="00F049AC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.</w:t>
            </w:r>
            <w:r w:rsidRPr="00B75273">
              <w:rPr>
                <w:rFonts w:ascii="Corbel" w:eastAsia="Times New Roman" w:hAnsi="Corbel" w:cs="Times New Roman"/>
                <w:color w:val="000000"/>
                <w:lang w:val="en-US" w:eastAsia="es-ES"/>
              </w:rPr>
              <w:t>351</w:t>
            </w:r>
          </w:p>
        </w:tc>
      </w:tr>
    </w:tbl>
    <w:p w14:paraId="4BFA338A" w14:textId="77777777" w:rsidR="005C6D9D" w:rsidRPr="00B75273" w:rsidRDefault="005C6D9D" w:rsidP="005C6D9D">
      <w:pPr>
        <w:rPr>
          <w:rFonts w:ascii="Corbel" w:hAnsi="Corbel"/>
          <w:bCs/>
          <w:i/>
          <w:sz w:val="21"/>
          <w:szCs w:val="21"/>
          <w:lang w:val="en-US"/>
        </w:rPr>
      </w:pPr>
      <w:r w:rsidRPr="00B75273">
        <w:rPr>
          <w:rFonts w:ascii="Corbel" w:hAnsi="Corbel"/>
          <w:bCs/>
          <w:i/>
          <w:sz w:val="21"/>
          <w:szCs w:val="21"/>
          <w:lang w:val="en-US"/>
        </w:rPr>
        <w:t>Anxiety and Education as continuous variables. 1 = Multidomain Intervention, 0 = Regular Health Advice (reference); Visit 2 = post-intervention assessment, Visit 1 = pre-intervention assessment (reference).</w:t>
      </w:r>
    </w:p>
    <w:p w14:paraId="58981E42" w14:textId="5603140F" w:rsidR="005C6D9D" w:rsidRPr="00B75273" w:rsidRDefault="005C6D9D" w:rsidP="005C6D9D">
      <w:pPr>
        <w:rPr>
          <w:rFonts w:ascii="Corbel" w:hAnsi="Corbel"/>
          <w:bCs/>
          <w:i/>
          <w:lang w:val="en-US"/>
        </w:rPr>
      </w:pPr>
      <w:r w:rsidRPr="00B75273">
        <w:rPr>
          <w:rFonts w:ascii="Corbel" w:hAnsi="Corbel"/>
          <w:bCs/>
          <w:lang w:val="en-US"/>
        </w:rPr>
        <w:t xml:space="preserve">Table </w:t>
      </w:r>
      <w:r w:rsidR="00D320EC">
        <w:rPr>
          <w:rFonts w:ascii="Corbel" w:hAnsi="Corbel"/>
          <w:bCs/>
          <w:lang w:val="en-US"/>
        </w:rPr>
        <w:t>5</w:t>
      </w:r>
      <w:r w:rsidRPr="00B75273">
        <w:rPr>
          <w:rFonts w:ascii="Corbel" w:hAnsi="Corbel"/>
          <w:bCs/>
          <w:lang w:val="en-US"/>
        </w:rPr>
        <w:t>S. Effect of intervention in cognitive change between pre-intervention and post-intervention visits per groups.</w:t>
      </w:r>
      <w:r w:rsidRPr="00B75273">
        <w:rPr>
          <w:rFonts w:ascii="Corbel" w:hAnsi="Corbel"/>
          <w:color w:val="FF0000"/>
          <w:lang w:val="en-US"/>
        </w:rPr>
        <w:t xml:space="preserve"> </w:t>
      </w:r>
    </w:p>
    <w:p w14:paraId="5ECD9DBF" w14:textId="77777777" w:rsidR="005C6D9D" w:rsidRPr="00B75273" w:rsidRDefault="005C6D9D" w:rsidP="005C6D9D">
      <w:pPr>
        <w:rPr>
          <w:rFonts w:ascii="Corbel" w:hAnsi="Corbel"/>
          <w:bCs/>
          <w:i/>
          <w:lang w:val="en-US"/>
        </w:rPr>
      </w:pPr>
    </w:p>
    <w:p w14:paraId="11298514" w14:textId="77777777" w:rsidR="005C6D9D" w:rsidRPr="00B75273" w:rsidRDefault="005C6D9D" w:rsidP="005C6D9D">
      <w:pPr>
        <w:rPr>
          <w:rFonts w:ascii="Corbel" w:hAnsi="Corbel"/>
          <w:lang w:val="en-US"/>
        </w:rPr>
        <w:sectPr w:rsidR="005C6D9D" w:rsidRPr="00B75273" w:rsidSect="009B351B">
          <w:pgSz w:w="16838" w:h="11906" w:orient="landscape"/>
          <w:pgMar w:top="1095" w:right="1701" w:bottom="1417" w:left="1701" w:header="708" w:footer="708" w:gutter="0"/>
          <w:cols w:space="708"/>
          <w:docGrid w:linePitch="360"/>
        </w:sectPr>
      </w:pPr>
    </w:p>
    <w:p w14:paraId="0799537C" w14:textId="77777777" w:rsidR="000335DE" w:rsidRPr="00B75273" w:rsidRDefault="000335DE" w:rsidP="00F8474C">
      <w:pPr>
        <w:rPr>
          <w:rFonts w:ascii="Corbel" w:hAnsi="Corbel"/>
          <w:lang w:val="en-US"/>
        </w:rPr>
      </w:pPr>
    </w:p>
    <w:p w14:paraId="323309B4" w14:textId="77777777" w:rsidR="000335DE" w:rsidRPr="00B75273" w:rsidRDefault="000335DE" w:rsidP="00F8474C">
      <w:pPr>
        <w:rPr>
          <w:rFonts w:ascii="Corbel" w:hAnsi="Corbel"/>
          <w:lang w:val="en-US"/>
        </w:rPr>
      </w:pPr>
    </w:p>
    <w:tbl>
      <w:tblPr>
        <w:tblW w:w="8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1740"/>
        <w:gridCol w:w="1840"/>
        <w:gridCol w:w="378"/>
        <w:gridCol w:w="1300"/>
      </w:tblGrid>
      <w:tr w:rsidR="004C20CF" w:rsidRPr="00B75273" w14:paraId="46EC56DD" w14:textId="77777777" w:rsidTr="004C20C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25A1" w14:textId="77777777" w:rsidR="004C20CF" w:rsidRPr="00B75273" w:rsidRDefault="004C20CF" w:rsidP="008868BF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</w:p>
        </w:tc>
        <w:tc>
          <w:tcPr>
            <w:tcW w:w="3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925D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  <w:t>Overall adherenc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6616B9BE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E3D0" w14:textId="1D7329C9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</w:p>
        </w:tc>
      </w:tr>
      <w:tr w:rsidR="004C20CF" w:rsidRPr="00B75273" w14:paraId="3687D43C" w14:textId="77777777" w:rsidTr="004C20CF">
        <w:trPr>
          <w:trHeight w:val="64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D2DE1" w14:textId="77777777" w:rsidR="004C20CF" w:rsidRPr="00B75273" w:rsidRDefault="004C20CF" w:rsidP="008868BF">
            <w:pP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60986" w14:textId="293EAEDA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  <w:t>High and partial adherence participants (n: 46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82C06" w14:textId="68CE1076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  <w:t>Low and very low adherence participants (n: 18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D7373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i/>
                <w:iCs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DD3EC" w14:textId="28986F2A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i/>
                <w:iCs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i/>
                <w:iCs/>
                <w:color w:val="000000"/>
                <w:sz w:val="22"/>
                <w:szCs w:val="22"/>
                <w:lang w:val="en-US" w:eastAsia="es-ES_tradnl"/>
              </w:rPr>
              <w:t>p</w:t>
            </w:r>
          </w:p>
        </w:tc>
      </w:tr>
      <w:tr w:rsidR="004C20CF" w:rsidRPr="00B75273" w14:paraId="3468A5BF" w14:textId="77777777" w:rsidTr="004C20CF">
        <w:trPr>
          <w:trHeight w:val="34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D0ED" w14:textId="77777777" w:rsidR="004C20CF" w:rsidRPr="00B75273" w:rsidRDefault="004C20CF" w:rsidP="008868BF">
            <w:pPr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  <w:t xml:space="preserve">Demographic </w:t>
            </w:r>
            <w:proofErr w:type="spellStart"/>
            <w:r w:rsidRPr="00B75273"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  <w:t>characteristis</w:t>
            </w:r>
            <w:proofErr w:type="spellEnd"/>
            <w:r w:rsidRPr="00B75273"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C061" w14:textId="77777777" w:rsidR="004C20CF" w:rsidRPr="00B75273" w:rsidRDefault="004C20CF" w:rsidP="008868BF">
            <w:pPr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307E" w14:textId="77777777" w:rsidR="004C20CF" w:rsidRPr="00B75273" w:rsidRDefault="004C20CF" w:rsidP="008868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5431583B" w14:textId="77777777" w:rsidR="004C20CF" w:rsidRPr="00B75273" w:rsidRDefault="004C20CF" w:rsidP="008868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10F1" w14:textId="1EC3AF86" w:rsidR="004C20CF" w:rsidRPr="00B75273" w:rsidRDefault="004C20CF" w:rsidP="008868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4C20CF" w:rsidRPr="00B75273" w14:paraId="4366A3BE" w14:textId="77777777" w:rsidTr="004C20C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7312" w14:textId="77777777" w:rsidR="004C20CF" w:rsidRPr="00B75273" w:rsidRDefault="004C20CF" w:rsidP="008868BF">
            <w:pP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357C" w14:textId="535868CB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10205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10205"/>
                <w:lang w:val="en-US" w:eastAsia="es-ES_tradnl"/>
              </w:rPr>
              <w:t>74.90 (6.5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9582" w14:textId="54BC801D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76.06 (5.48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6ECC02F6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96A8" w14:textId="0BB30B7A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0.433</w:t>
            </w:r>
          </w:p>
        </w:tc>
      </w:tr>
      <w:tr w:rsidR="004C20CF" w:rsidRPr="00B75273" w14:paraId="069F4048" w14:textId="77777777" w:rsidTr="004C20C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7B7A" w14:textId="77777777" w:rsidR="004C20CF" w:rsidRPr="00B75273" w:rsidRDefault="004C20CF" w:rsidP="008868BF">
            <w:pP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Sex: woman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CDC9" w14:textId="6D90948C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27 (58</w:t>
            </w:r>
            <w: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7</w:t>
            </w:r>
            <w: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0%</w:t>
            </w: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8962" w14:textId="50728F29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10 (55</w:t>
            </w:r>
            <w: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6</w:t>
            </w:r>
            <w: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0%</w:t>
            </w: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47064081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6DFD" w14:textId="09BD878F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0.819</w:t>
            </w:r>
          </w:p>
        </w:tc>
      </w:tr>
      <w:tr w:rsidR="004C20CF" w:rsidRPr="00B75273" w14:paraId="59B6824E" w14:textId="77777777" w:rsidTr="004C20C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B491" w14:textId="77777777" w:rsidR="004C20CF" w:rsidRPr="00B75273" w:rsidRDefault="004C20CF" w:rsidP="008868BF">
            <w:pP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Education (year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F12B" w14:textId="46F5A57A" w:rsidR="004C20CF" w:rsidRPr="00B75273" w:rsidRDefault="004C20CF" w:rsidP="00F049AC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8.85 (3</w:t>
            </w:r>
            <w: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9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FE4E" w14:textId="4E19FB64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7.56 (4.49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04BFE595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973B" w14:textId="39BC3812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</w:p>
        </w:tc>
      </w:tr>
      <w:tr w:rsidR="004C20CF" w:rsidRPr="00B75273" w14:paraId="7AD27740" w14:textId="77777777" w:rsidTr="004C20C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DC4D" w14:textId="77777777" w:rsidR="004C20CF" w:rsidRPr="00B75273" w:rsidRDefault="004C20CF" w:rsidP="008868BF">
            <w:pP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Occup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5A60" w14:textId="77777777" w:rsidR="004C20CF" w:rsidRPr="00B75273" w:rsidRDefault="004C20CF" w:rsidP="008868BF">
            <w:pP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FDFF" w14:textId="77777777" w:rsidR="004C20CF" w:rsidRPr="00B75273" w:rsidRDefault="004C20CF" w:rsidP="008868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748E3ECA" w14:textId="77777777" w:rsidR="004C20CF" w:rsidRPr="00B75273" w:rsidRDefault="004C20CF" w:rsidP="008868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19C6" w14:textId="55107CBD" w:rsidR="004C20CF" w:rsidRPr="00B75273" w:rsidRDefault="004C20CF" w:rsidP="008868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4C20CF" w:rsidRPr="00B75273" w14:paraId="53D271C5" w14:textId="77777777" w:rsidTr="004C20C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C689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Upp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7260" w14:textId="6E81C42D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8 (0.1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A969" w14:textId="6B8EF78A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2 (0.1</w:t>
            </w:r>
            <w:r w:rsidR="003A420F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2</w:t>
            </w: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5A7F6DF9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0780" w14:textId="5FA866DF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0.854</w:t>
            </w:r>
          </w:p>
        </w:tc>
      </w:tr>
      <w:tr w:rsidR="004C20CF" w:rsidRPr="00B75273" w14:paraId="24AF2A77" w14:textId="77777777" w:rsidTr="004C20C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7C37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282A" w14:textId="3A6634AC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16 (0.3</w:t>
            </w:r>
            <w:r w:rsidR="003A420F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5</w:t>
            </w: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B976" w14:textId="66BB68F5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6 (0.35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544D3440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B46A" w14:textId="3EFB9343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</w:p>
        </w:tc>
      </w:tr>
      <w:tr w:rsidR="004C20CF" w:rsidRPr="00B75273" w14:paraId="1C7AEE29" w14:textId="77777777" w:rsidTr="004C20C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D6B1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Low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3EBB" w14:textId="3DA1484F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22 (0.4</w:t>
            </w:r>
            <w:r w:rsidR="003A420F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8</w:t>
            </w: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84A4" w14:textId="6812BD0C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9 (0.5</w:t>
            </w:r>
            <w:r w:rsidR="003A420F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3</w:t>
            </w: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6D2CC256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7966" w14:textId="0C1DC575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</w:p>
        </w:tc>
      </w:tr>
      <w:tr w:rsidR="004C20CF" w:rsidRPr="00B75273" w14:paraId="7D068CFD" w14:textId="77777777" w:rsidTr="004C20CF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F65E6" w14:textId="77777777" w:rsidR="004C20CF" w:rsidRPr="00B75273" w:rsidRDefault="004C20CF" w:rsidP="008868BF">
            <w:pPr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  <w:t>CAIDE dementia risk scor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4FB93" w14:textId="6B23D8C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8.3 (1.93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41A22" w14:textId="5A845123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9.33 (2.03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92E38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B5B33" w14:textId="5ABDD7B5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0.05</w:t>
            </w:r>
          </w:p>
        </w:tc>
      </w:tr>
      <w:tr w:rsidR="004C20CF" w:rsidRPr="00B75273" w14:paraId="67B82875" w14:textId="77777777" w:rsidTr="004C20C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C177" w14:textId="77777777" w:rsidR="004C20CF" w:rsidRPr="00B75273" w:rsidRDefault="004C20CF" w:rsidP="008868BF">
            <w:pPr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b/>
                <w:bCs/>
                <w:color w:val="000000"/>
                <w:sz w:val="22"/>
                <w:szCs w:val="22"/>
                <w:lang w:val="en-US" w:eastAsia="es-ES_tradnl"/>
              </w:rPr>
              <w:t>Cogni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E04C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BD5E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08E6FF24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9F6E" w14:textId="2FAC87EB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lang w:val="en-US" w:eastAsia="es-ES_tradnl"/>
              </w:rPr>
              <w:t> </w:t>
            </w:r>
          </w:p>
        </w:tc>
      </w:tr>
      <w:tr w:rsidR="004C20CF" w:rsidRPr="00B75273" w14:paraId="18D4163D" w14:textId="77777777" w:rsidTr="004C20C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071E" w14:textId="77777777" w:rsidR="004C20CF" w:rsidRPr="00B75273" w:rsidRDefault="004C20CF" w:rsidP="008868BF">
            <w:pP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Mild Cognitive Impairment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D1FB" w14:textId="2FFD6EF9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13 (28</w:t>
            </w:r>
            <w: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3</w:t>
            </w:r>
            <w: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0 %</w:t>
            </w: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59FB" w14:textId="4805E66D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12 (66</w:t>
            </w:r>
            <w: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7</w:t>
            </w:r>
            <w: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0 %</w:t>
            </w: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0755A59E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DD2F" w14:textId="599369FB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0.005</w:t>
            </w:r>
          </w:p>
        </w:tc>
      </w:tr>
      <w:tr w:rsidR="004C20CF" w:rsidRPr="00B75273" w14:paraId="2695CF5E" w14:textId="77777777" w:rsidTr="004C20CF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E48D" w14:textId="77777777" w:rsidR="004C20CF" w:rsidRPr="00B75273" w:rsidRDefault="004C20CF" w:rsidP="008868BF">
            <w:pPr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Mini Mental State Examin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B1A7" w14:textId="7BCB9A85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26.71 (2.6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2D3E" w14:textId="40F835DA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24.61 (3.11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732DA8C5" w14:textId="77777777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965A" w14:textId="63D811BF" w:rsidR="004C20CF" w:rsidRPr="00B75273" w:rsidRDefault="004C20CF" w:rsidP="008868BF">
            <w:pPr>
              <w:jc w:val="center"/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</w:pPr>
            <w:r w:rsidRPr="00B75273">
              <w:rPr>
                <w:rFonts w:ascii="Corbel" w:eastAsia="Times New Roman" w:hAnsi="Corbel" w:cs="Calibri"/>
                <w:color w:val="000000"/>
                <w:sz w:val="22"/>
                <w:szCs w:val="22"/>
                <w:lang w:val="en-US" w:eastAsia="es-ES_tradnl"/>
              </w:rPr>
              <w:t>0.015</w:t>
            </w:r>
          </w:p>
        </w:tc>
      </w:tr>
    </w:tbl>
    <w:p w14:paraId="17E64AEE" w14:textId="1C6F149E" w:rsidR="008B7214" w:rsidRPr="00B75273" w:rsidRDefault="008B7214" w:rsidP="00F8474C">
      <w:pPr>
        <w:rPr>
          <w:rFonts w:ascii="Corbel" w:hAnsi="Corbel"/>
          <w:lang w:val="en-US"/>
        </w:rPr>
      </w:pPr>
    </w:p>
    <w:p w14:paraId="255EE0BD" w14:textId="6A9AAD78" w:rsidR="001D08EC" w:rsidRPr="00B75273" w:rsidRDefault="001D08EC" w:rsidP="00F8474C">
      <w:pPr>
        <w:rPr>
          <w:rFonts w:ascii="Corbel" w:hAnsi="Corbel"/>
          <w:lang w:val="en-US"/>
        </w:rPr>
      </w:pPr>
      <w:r w:rsidRPr="00B75273">
        <w:rPr>
          <w:rFonts w:ascii="Corbel" w:hAnsi="Corbel"/>
          <w:lang w:val="en-US"/>
        </w:rPr>
        <w:t xml:space="preserve">Table </w:t>
      </w:r>
      <w:r w:rsidR="00D320EC">
        <w:rPr>
          <w:rFonts w:ascii="Corbel" w:hAnsi="Corbel"/>
          <w:lang w:val="en-US"/>
        </w:rPr>
        <w:t>6</w:t>
      </w:r>
      <w:r w:rsidRPr="00B75273">
        <w:rPr>
          <w:rFonts w:ascii="Corbel" w:hAnsi="Corbel"/>
          <w:lang w:val="en-US"/>
        </w:rPr>
        <w:t>S. Baseline demographic, CAIDE, and Cognition characteristics differences between good and bad adherence groups.</w:t>
      </w:r>
    </w:p>
    <w:p w14:paraId="15D19AD3" w14:textId="7DD297D4" w:rsidR="001D08EC" w:rsidRPr="00B75273" w:rsidRDefault="001D08EC" w:rsidP="00F8474C">
      <w:pPr>
        <w:pBdr>
          <w:bottom w:val="single" w:sz="6" w:space="1" w:color="auto"/>
        </w:pBdr>
        <w:rPr>
          <w:rFonts w:ascii="Corbel" w:hAnsi="Corbel"/>
          <w:lang w:val="en-US"/>
        </w:rPr>
      </w:pPr>
    </w:p>
    <w:p w14:paraId="13178C71" w14:textId="0973783C" w:rsidR="009F70B2" w:rsidRPr="00B75273" w:rsidRDefault="009F70B2" w:rsidP="00F8474C">
      <w:pPr>
        <w:pBdr>
          <w:bottom w:val="single" w:sz="6" w:space="1" w:color="auto"/>
        </w:pBdr>
        <w:rPr>
          <w:rFonts w:ascii="Corbel" w:hAnsi="Corbel"/>
          <w:lang w:val="en-US"/>
        </w:rPr>
      </w:pPr>
    </w:p>
    <w:p w14:paraId="2DD85D94" w14:textId="608AD10D" w:rsidR="009F70B2" w:rsidRPr="00B75273" w:rsidRDefault="009F70B2" w:rsidP="00F8474C">
      <w:pPr>
        <w:pBdr>
          <w:bottom w:val="single" w:sz="6" w:space="1" w:color="auto"/>
        </w:pBdr>
        <w:rPr>
          <w:rFonts w:ascii="Corbel" w:hAnsi="Corbel"/>
          <w:lang w:val="en-US"/>
        </w:rPr>
      </w:pPr>
    </w:p>
    <w:p w14:paraId="4882DB34" w14:textId="5F2040EA" w:rsidR="009F70B2" w:rsidRPr="00B75273" w:rsidRDefault="009F70B2" w:rsidP="00F8474C">
      <w:pPr>
        <w:pBdr>
          <w:bottom w:val="single" w:sz="6" w:space="1" w:color="auto"/>
        </w:pBdr>
        <w:rPr>
          <w:rFonts w:ascii="Corbel" w:hAnsi="Corbel"/>
          <w:lang w:val="en-US"/>
        </w:rPr>
      </w:pPr>
    </w:p>
    <w:p w14:paraId="736747D7" w14:textId="5C3C0674" w:rsidR="009F70B2" w:rsidRPr="00B75273" w:rsidRDefault="009F70B2" w:rsidP="00F8474C">
      <w:pPr>
        <w:pBdr>
          <w:bottom w:val="single" w:sz="6" w:space="1" w:color="auto"/>
        </w:pBdr>
        <w:rPr>
          <w:rFonts w:ascii="Corbel" w:hAnsi="Corbel"/>
          <w:lang w:val="en-US"/>
        </w:rPr>
      </w:pPr>
    </w:p>
    <w:p w14:paraId="05D07A05" w14:textId="29E5B82E" w:rsidR="009F70B2" w:rsidRPr="00B75273" w:rsidRDefault="009F70B2" w:rsidP="00F8474C">
      <w:pPr>
        <w:pBdr>
          <w:bottom w:val="single" w:sz="6" w:space="1" w:color="auto"/>
        </w:pBdr>
        <w:rPr>
          <w:rFonts w:ascii="Corbel" w:hAnsi="Corbel"/>
          <w:lang w:val="en-US"/>
        </w:rPr>
      </w:pPr>
    </w:p>
    <w:p w14:paraId="6CD7968C" w14:textId="25B770E5" w:rsidR="009F70B2" w:rsidRPr="00B75273" w:rsidRDefault="009F70B2">
      <w:pPr>
        <w:rPr>
          <w:rFonts w:ascii="Corbel" w:hAnsi="Corbel"/>
          <w:lang w:val="en-US"/>
        </w:rPr>
      </w:pPr>
      <w:r w:rsidRPr="00B75273">
        <w:rPr>
          <w:rFonts w:ascii="Corbel" w:hAnsi="Corbel"/>
          <w:lang w:val="en-US"/>
        </w:rPr>
        <w:br w:type="page"/>
      </w:r>
    </w:p>
    <w:p w14:paraId="7D5089A4" w14:textId="18753280" w:rsidR="00BB7420" w:rsidRPr="00B75273" w:rsidRDefault="00BB7420" w:rsidP="008B5DAD">
      <w:pPr>
        <w:rPr>
          <w:rFonts w:ascii="Corbel" w:hAnsi="Corbel"/>
          <w:b/>
          <w:bCs/>
          <w:lang w:val="en-US"/>
        </w:rPr>
      </w:pPr>
      <w:r w:rsidRPr="00B75273">
        <w:rPr>
          <w:rFonts w:ascii="Corbel" w:hAnsi="Corbel"/>
          <w:b/>
          <w:bCs/>
          <w:lang w:val="en-US"/>
        </w:rPr>
        <w:lastRenderedPageBreak/>
        <w:t>NOT INCLUDED IN THE TEXT:</w:t>
      </w:r>
    </w:p>
    <w:p w14:paraId="5EE947A4" w14:textId="163E1419" w:rsidR="003E6DEB" w:rsidRPr="00B75273" w:rsidRDefault="003E6DEB" w:rsidP="003E6DEB">
      <w:pPr>
        <w:ind w:left="993" w:right="849"/>
        <w:rPr>
          <w:rFonts w:ascii="Corbel" w:hAnsi="Corbel"/>
          <w:lang w:val="en-US"/>
        </w:rPr>
      </w:pPr>
    </w:p>
    <w:p w14:paraId="17B5FAC2" w14:textId="3B618FC9" w:rsidR="009F70B2" w:rsidRPr="00B75273" w:rsidRDefault="009F70B2" w:rsidP="008868BF">
      <w:pPr>
        <w:ind w:right="849"/>
        <w:rPr>
          <w:rFonts w:ascii="Corbel" w:hAnsi="Corbel"/>
          <w:lang w:val="en-US"/>
        </w:rPr>
      </w:pPr>
    </w:p>
    <w:p w14:paraId="28D5EB69" w14:textId="77777777" w:rsidR="009F70B2" w:rsidRPr="00B75273" w:rsidRDefault="009F70B2" w:rsidP="003E6DEB">
      <w:pPr>
        <w:ind w:left="993" w:right="849"/>
        <w:rPr>
          <w:rFonts w:ascii="Corbel" w:hAnsi="Corbel"/>
          <w:lang w:val="en-US"/>
        </w:rPr>
      </w:pPr>
    </w:p>
    <w:tbl>
      <w:tblPr>
        <w:tblStyle w:val="Tablaconcuadrcula7"/>
        <w:tblW w:w="6912" w:type="dxa"/>
        <w:jc w:val="center"/>
        <w:tblLayout w:type="fixed"/>
        <w:tblLook w:val="04A0" w:firstRow="1" w:lastRow="0" w:firstColumn="1" w:lastColumn="0" w:noHBand="0" w:noVBand="1"/>
      </w:tblPr>
      <w:tblGrid>
        <w:gridCol w:w="2103"/>
        <w:gridCol w:w="2552"/>
        <w:gridCol w:w="2257"/>
      </w:tblGrid>
      <w:tr w:rsidR="003E6DEB" w:rsidRPr="00B75273" w14:paraId="4C508131" w14:textId="77777777" w:rsidTr="002F5C0F">
        <w:trPr>
          <w:jc w:val="center"/>
        </w:trPr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E4B73" w14:textId="77777777" w:rsidR="003E6DEB" w:rsidRPr="00B75273" w:rsidRDefault="003E6DEB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151B2" w14:textId="77777777" w:rsidR="003E6DEB" w:rsidRPr="00B75273" w:rsidRDefault="003E6DEB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PRE-INTERVENTION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7E81E" w14:textId="77777777" w:rsidR="003E6DEB" w:rsidRPr="00B75273" w:rsidRDefault="003E6DEB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POST-INTERVENTION</w:t>
            </w:r>
          </w:p>
        </w:tc>
      </w:tr>
      <w:tr w:rsidR="003E6DEB" w:rsidRPr="00B75273" w14:paraId="575D49AD" w14:textId="77777777" w:rsidTr="002F5C0F">
        <w:trPr>
          <w:jc w:val="center"/>
        </w:trPr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91AC7" w14:textId="77777777" w:rsidR="003E6DEB" w:rsidRPr="00B75273" w:rsidRDefault="003E6DEB" w:rsidP="002F5C0F">
            <w:pPr>
              <w:contextualSpacing/>
              <w:rPr>
                <w:rFonts w:ascii="Corbel" w:hAnsi="Corbel" w:cstheme="minorHAnsi"/>
                <w:lang w:val="en-US"/>
              </w:rPr>
            </w:pPr>
            <w:proofErr w:type="spellStart"/>
            <w:r w:rsidRPr="00B75273">
              <w:rPr>
                <w:rFonts w:ascii="Corbel" w:hAnsi="Corbel" w:cstheme="minorHAnsi"/>
                <w:lang w:val="en-US"/>
              </w:rPr>
              <w:t>NTBm</w:t>
            </w:r>
            <w:proofErr w:type="spellEnd"/>
            <w:r w:rsidRPr="00B75273">
              <w:rPr>
                <w:rFonts w:ascii="Corbel" w:hAnsi="Corbel" w:cstheme="minorHAnsi"/>
                <w:lang w:val="en-US"/>
              </w:rPr>
              <w:t xml:space="preserve"> scor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5264D" w14:textId="77777777" w:rsidR="003E6DEB" w:rsidRPr="00B75273" w:rsidRDefault="003E6DEB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ALL (</w:t>
            </w:r>
            <w:r w:rsidRPr="00B75273">
              <w:rPr>
                <w:rFonts w:ascii="Corbel" w:hAnsi="Corbel" w:cstheme="minorHAnsi"/>
                <w:i/>
                <w:lang w:val="en-US"/>
              </w:rPr>
              <w:t xml:space="preserve">n </w:t>
            </w:r>
            <w:r w:rsidRPr="00B75273">
              <w:rPr>
                <w:rFonts w:ascii="Corbel" w:hAnsi="Corbel" w:cstheme="minorHAnsi"/>
                <w:lang w:val="en-US"/>
              </w:rPr>
              <w:t>= 125)</w:t>
            </w:r>
          </w:p>
          <w:p w14:paraId="3C9B21ED" w14:textId="77777777" w:rsidR="003E6DEB" w:rsidRPr="00B75273" w:rsidRDefault="003E6DEB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mean (SD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165A7" w14:textId="77777777" w:rsidR="003E6DEB" w:rsidRPr="00B75273" w:rsidRDefault="003E6DEB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ALL (n = 107)</w:t>
            </w:r>
          </w:p>
          <w:p w14:paraId="6755885D" w14:textId="77777777" w:rsidR="003E6DEB" w:rsidRPr="00B75273" w:rsidRDefault="003E6DEB" w:rsidP="002F5C0F">
            <w:pPr>
              <w:contextualSpacing/>
              <w:jc w:val="center"/>
              <w:rPr>
                <w:rFonts w:ascii="Corbel" w:hAnsi="Corbel" w:cstheme="minorHAnsi"/>
                <w:lang w:val="en-US"/>
              </w:rPr>
            </w:pPr>
            <w:r w:rsidRPr="00B75273">
              <w:rPr>
                <w:rFonts w:ascii="Corbel" w:hAnsi="Corbel" w:cstheme="minorHAnsi"/>
                <w:lang w:val="en-US"/>
              </w:rPr>
              <w:t>Mean (SD)</w:t>
            </w:r>
          </w:p>
        </w:tc>
      </w:tr>
      <w:tr w:rsidR="003E6DEB" w:rsidRPr="00B75273" w14:paraId="460F3FC5" w14:textId="77777777" w:rsidTr="002F5C0F">
        <w:trPr>
          <w:jc w:val="center"/>
        </w:trPr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04F49" w14:textId="77777777" w:rsidR="003E6DEB" w:rsidRPr="00B75273" w:rsidRDefault="003E6DEB" w:rsidP="002F5C0F">
            <w:pPr>
              <w:contextualSpacing/>
              <w:rPr>
                <w:rFonts w:ascii="Corbel" w:hAnsi="Corbel" w:cstheme="minorHAnsi"/>
                <w:b/>
                <w:lang w:val="en-US"/>
              </w:rPr>
            </w:pPr>
            <w:r w:rsidRPr="00B75273">
              <w:rPr>
                <w:rFonts w:ascii="Corbel" w:hAnsi="Corbel" w:cstheme="minorHAnsi"/>
                <w:b/>
                <w:lang w:val="en-US"/>
              </w:rPr>
              <w:t>Globa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4E6A67" w14:textId="77777777" w:rsidR="003E6DEB" w:rsidRPr="00B75273" w:rsidRDefault="003E6DEB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-0.03 (0.69)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4C4D0" w14:textId="77777777" w:rsidR="003E6DEB" w:rsidRPr="00B75273" w:rsidRDefault="003E6DEB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02 (0.78)</w:t>
            </w:r>
          </w:p>
        </w:tc>
      </w:tr>
      <w:tr w:rsidR="003E6DEB" w:rsidRPr="00B75273" w14:paraId="2EA21F27" w14:textId="77777777" w:rsidTr="002F5C0F">
        <w:trPr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20E4B19" w14:textId="77777777" w:rsidR="003E6DEB" w:rsidRPr="00B75273" w:rsidRDefault="003E6DEB" w:rsidP="002F5C0F">
            <w:pPr>
              <w:contextualSpacing/>
              <w:rPr>
                <w:rFonts w:ascii="Corbel" w:hAnsi="Corbel" w:cstheme="minorHAnsi"/>
                <w:b/>
                <w:lang w:val="en-US"/>
              </w:rPr>
            </w:pPr>
            <w:r w:rsidRPr="00B75273">
              <w:rPr>
                <w:rFonts w:ascii="Corbel" w:hAnsi="Corbel" w:cstheme="minorHAnsi"/>
                <w:b/>
                <w:lang w:val="en-US"/>
              </w:rPr>
              <w:t>Memory glob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3D274" w14:textId="77777777" w:rsidR="003E6DEB" w:rsidRPr="00B75273" w:rsidRDefault="003E6DEB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-0.00 (0.79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558D73D9" w14:textId="77777777" w:rsidR="003E6DEB" w:rsidRPr="00B75273" w:rsidRDefault="003E6DEB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09 (0.87)</w:t>
            </w:r>
          </w:p>
        </w:tc>
      </w:tr>
      <w:tr w:rsidR="003E6DEB" w:rsidRPr="00B75273" w14:paraId="5AB41304" w14:textId="77777777" w:rsidTr="002F5C0F">
        <w:trPr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C91F469" w14:textId="77777777" w:rsidR="003E6DEB" w:rsidRPr="00B75273" w:rsidRDefault="003E6DEB" w:rsidP="002F5C0F">
            <w:pPr>
              <w:contextualSpacing/>
              <w:rPr>
                <w:rFonts w:ascii="Corbel" w:hAnsi="Corbel" w:cstheme="minorHAnsi"/>
                <w:b/>
                <w:lang w:val="en-US"/>
              </w:rPr>
            </w:pPr>
            <w:r w:rsidRPr="00B75273">
              <w:rPr>
                <w:rFonts w:ascii="Corbel" w:hAnsi="Corbel" w:cstheme="minorHAnsi"/>
                <w:b/>
                <w:lang w:val="en-US"/>
              </w:rPr>
              <w:t>Memory abbreviat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A206F" w14:textId="77777777" w:rsidR="003E6DEB" w:rsidRPr="00B75273" w:rsidRDefault="003E6DEB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-0.01 (0.82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6A9B1651" w14:textId="77777777" w:rsidR="003E6DEB" w:rsidRPr="00B75273" w:rsidRDefault="003E6DEB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13 (0.89)</w:t>
            </w:r>
          </w:p>
        </w:tc>
      </w:tr>
      <w:tr w:rsidR="003E6DEB" w:rsidRPr="00B75273" w14:paraId="37077D30" w14:textId="77777777" w:rsidTr="002F5C0F">
        <w:trPr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94A6861" w14:textId="77777777" w:rsidR="003E6DEB" w:rsidRPr="00B75273" w:rsidRDefault="003E6DEB" w:rsidP="002F5C0F">
            <w:pPr>
              <w:contextualSpacing/>
              <w:rPr>
                <w:rFonts w:ascii="Corbel" w:hAnsi="Corbel" w:cstheme="minorHAnsi"/>
                <w:b/>
                <w:lang w:val="en-US"/>
              </w:rPr>
            </w:pPr>
            <w:r w:rsidRPr="00B75273">
              <w:rPr>
                <w:rFonts w:ascii="Corbel" w:hAnsi="Corbel" w:cstheme="minorHAnsi"/>
                <w:b/>
                <w:lang w:val="en-US"/>
              </w:rPr>
              <w:t>Executive Fun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3289B" w14:textId="77777777" w:rsidR="003E6DEB" w:rsidRPr="00B75273" w:rsidRDefault="003E6DEB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-0.04 (0.69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16899435" w14:textId="77777777" w:rsidR="003E6DEB" w:rsidRPr="00B75273" w:rsidRDefault="003E6DEB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-0.01 (0.77)</w:t>
            </w:r>
          </w:p>
        </w:tc>
      </w:tr>
      <w:tr w:rsidR="003E6DEB" w:rsidRPr="00B75273" w14:paraId="16E9B81B" w14:textId="77777777" w:rsidTr="002F5C0F">
        <w:trPr>
          <w:jc w:val="center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A5C4D" w14:textId="77777777" w:rsidR="003E6DEB" w:rsidRPr="00B75273" w:rsidRDefault="003E6DEB" w:rsidP="002F5C0F">
            <w:pPr>
              <w:rPr>
                <w:rFonts w:ascii="Corbel" w:hAnsi="Corbel" w:cstheme="minorHAnsi"/>
                <w:b/>
                <w:lang w:val="en-US"/>
              </w:rPr>
            </w:pPr>
            <w:r w:rsidRPr="00B75273">
              <w:rPr>
                <w:rFonts w:ascii="Corbel" w:hAnsi="Corbel" w:cstheme="minorHAnsi"/>
                <w:b/>
                <w:lang w:val="en-US"/>
              </w:rPr>
              <w:t>Processing spee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93C2D9" w14:textId="77777777" w:rsidR="003E6DEB" w:rsidRPr="00B75273" w:rsidRDefault="003E6DEB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-0.01 (0.88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6E69B" w14:textId="77777777" w:rsidR="003E6DEB" w:rsidRPr="00B75273" w:rsidRDefault="003E6DEB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07 (0.89)</w:t>
            </w:r>
          </w:p>
        </w:tc>
      </w:tr>
    </w:tbl>
    <w:p w14:paraId="1F489796" w14:textId="77777777" w:rsidR="003E6DEB" w:rsidRPr="00B75273" w:rsidRDefault="003E6DEB" w:rsidP="003E6DEB">
      <w:pPr>
        <w:ind w:firstLine="851"/>
        <w:rPr>
          <w:rFonts w:ascii="Corbel" w:hAnsi="Corbel" w:cs="Times New Roman"/>
          <w:lang w:val="en-US"/>
        </w:rPr>
      </w:pPr>
      <w:proofErr w:type="spellStart"/>
      <w:r w:rsidRPr="00B75273">
        <w:rPr>
          <w:rFonts w:ascii="Corbel" w:hAnsi="Corbel"/>
          <w:lang w:val="en-US"/>
        </w:rPr>
        <w:t>NTBm</w:t>
      </w:r>
      <w:proofErr w:type="spellEnd"/>
      <w:r w:rsidRPr="00B75273">
        <w:rPr>
          <w:rFonts w:ascii="Corbel" w:hAnsi="Corbel"/>
          <w:lang w:val="en-US"/>
        </w:rPr>
        <w:t xml:space="preserve">: </w:t>
      </w:r>
      <w:r w:rsidRPr="00B75273">
        <w:rPr>
          <w:rFonts w:ascii="Corbel" w:hAnsi="Corbel" w:cs="Times New Roman"/>
          <w:lang w:val="en-US"/>
        </w:rPr>
        <w:t>Neuropsychological Test Battery modified.</w:t>
      </w:r>
    </w:p>
    <w:p w14:paraId="5F998DC6" w14:textId="06F3469F" w:rsidR="003E6DEB" w:rsidRPr="00B75273" w:rsidRDefault="003E6DEB" w:rsidP="003E6DEB">
      <w:pPr>
        <w:rPr>
          <w:rFonts w:ascii="Corbel" w:hAnsi="Corbel" w:cs="Times New Roman"/>
          <w:lang w:val="en-US"/>
        </w:rPr>
      </w:pPr>
      <w:r w:rsidRPr="00B75273">
        <w:rPr>
          <w:rFonts w:ascii="Corbel" w:hAnsi="Corbel"/>
          <w:lang w:val="en-US"/>
        </w:rPr>
        <w:t xml:space="preserve">Table </w:t>
      </w:r>
      <w:r w:rsidR="00D320EC">
        <w:rPr>
          <w:rFonts w:ascii="Corbel" w:hAnsi="Corbel"/>
          <w:lang w:val="en-US"/>
        </w:rPr>
        <w:t>7</w:t>
      </w:r>
      <w:r w:rsidRPr="00B75273">
        <w:rPr>
          <w:rFonts w:ascii="Corbel" w:hAnsi="Corbel"/>
          <w:lang w:val="en-US"/>
        </w:rPr>
        <w:t>S. Cognitive domain z scores at pre-intervention and post-intervention visits.</w:t>
      </w:r>
    </w:p>
    <w:p w14:paraId="69879749" w14:textId="3D2EC634" w:rsidR="003E6DEB" w:rsidRPr="00B75273" w:rsidRDefault="003E6DEB" w:rsidP="003E6DEB">
      <w:pPr>
        <w:rPr>
          <w:rFonts w:ascii="Corbel" w:hAnsi="Corbel" w:cs="Times New Roman"/>
          <w:lang w:val="en-US"/>
        </w:rPr>
      </w:pPr>
    </w:p>
    <w:p w14:paraId="46768AB6" w14:textId="4CB44F71" w:rsidR="009F70B2" w:rsidRPr="00B75273" w:rsidRDefault="009F70B2" w:rsidP="003E6DEB">
      <w:pPr>
        <w:rPr>
          <w:rFonts w:ascii="Corbel" w:hAnsi="Corbel" w:cs="Times New Roman"/>
          <w:lang w:val="en-US"/>
        </w:rPr>
      </w:pPr>
    </w:p>
    <w:p w14:paraId="39B6BF75" w14:textId="77777777" w:rsidR="009F70B2" w:rsidRPr="00B75273" w:rsidRDefault="009F70B2" w:rsidP="003E6DEB">
      <w:pPr>
        <w:rPr>
          <w:rFonts w:ascii="Corbel" w:hAnsi="Corbel" w:cs="Times New Roman"/>
          <w:lang w:val="en-US"/>
        </w:rPr>
      </w:pPr>
    </w:p>
    <w:p w14:paraId="0B7C12E8" w14:textId="77777777" w:rsidR="003E6DEB" w:rsidRPr="00B75273" w:rsidRDefault="003E6DEB" w:rsidP="008B5DAD">
      <w:pPr>
        <w:rPr>
          <w:rFonts w:ascii="Corbel" w:hAnsi="Corbel"/>
          <w:lang w:val="en-US"/>
        </w:rPr>
      </w:pPr>
    </w:p>
    <w:tbl>
      <w:tblPr>
        <w:tblStyle w:val="Tablaconcuadrcula"/>
        <w:tblW w:w="8472" w:type="dxa"/>
        <w:tblLook w:val="04A0" w:firstRow="1" w:lastRow="0" w:firstColumn="1" w:lastColumn="0" w:noHBand="0" w:noVBand="1"/>
      </w:tblPr>
      <w:tblGrid>
        <w:gridCol w:w="2093"/>
        <w:gridCol w:w="1417"/>
        <w:gridCol w:w="1418"/>
        <w:gridCol w:w="567"/>
        <w:gridCol w:w="1559"/>
        <w:gridCol w:w="1418"/>
      </w:tblGrid>
      <w:tr w:rsidR="008B5DAD" w:rsidRPr="00B75273" w14:paraId="02047E8B" w14:textId="77777777" w:rsidTr="002F5C0F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0C02A" w14:textId="77777777" w:rsidR="008B5DAD" w:rsidRPr="00B75273" w:rsidRDefault="008B5DAD" w:rsidP="002F5C0F">
            <w:pPr>
              <w:rPr>
                <w:rFonts w:ascii="Corbel" w:hAnsi="Corbel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0A8F9A1" w14:textId="77777777" w:rsidR="008B5DAD" w:rsidRPr="00B75273" w:rsidRDefault="008B5DAD" w:rsidP="002F5C0F">
            <w:pPr>
              <w:jc w:val="center"/>
              <w:rPr>
                <w:rFonts w:ascii="Corbel" w:hAnsi="Corbel"/>
                <w:lang w:val="en-US"/>
              </w:rPr>
            </w:pPr>
            <w:r w:rsidRPr="00B75273">
              <w:rPr>
                <w:rFonts w:ascii="Corbel" w:hAnsi="Corbel"/>
                <w:lang w:val="en-US"/>
              </w:rPr>
              <w:t>Regular Health Advic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7D5E65" w14:textId="77777777" w:rsidR="008B5DAD" w:rsidRPr="00B75273" w:rsidRDefault="008B5DAD" w:rsidP="002F5C0F">
            <w:pPr>
              <w:jc w:val="center"/>
              <w:rPr>
                <w:rFonts w:ascii="Corbel" w:hAnsi="Corbel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D9B186A" w14:textId="77777777" w:rsidR="008B5DAD" w:rsidRPr="00B75273" w:rsidRDefault="008B5DAD" w:rsidP="002F5C0F">
            <w:pPr>
              <w:jc w:val="center"/>
              <w:rPr>
                <w:rFonts w:ascii="Corbel" w:hAnsi="Corbel"/>
                <w:lang w:val="en-US"/>
              </w:rPr>
            </w:pPr>
            <w:r w:rsidRPr="00B75273">
              <w:rPr>
                <w:rFonts w:ascii="Corbel" w:hAnsi="Corbel"/>
                <w:lang w:val="en-US"/>
              </w:rPr>
              <w:t>Multidomain Intervention</w:t>
            </w:r>
          </w:p>
        </w:tc>
      </w:tr>
      <w:tr w:rsidR="008B5DAD" w:rsidRPr="00B75273" w14:paraId="43470802" w14:textId="77777777" w:rsidTr="002F5C0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1773A6B" w14:textId="77777777" w:rsidR="008B5DAD" w:rsidRPr="00B75273" w:rsidRDefault="008B5DAD" w:rsidP="002F5C0F">
            <w:pPr>
              <w:rPr>
                <w:rFonts w:ascii="Corbel" w:hAnsi="Corbel"/>
                <w:lang w:val="en-US"/>
              </w:rPr>
            </w:pPr>
            <w:r w:rsidRPr="00B75273">
              <w:rPr>
                <w:rFonts w:ascii="Corbel" w:hAnsi="Corbel"/>
                <w:lang w:val="en-US"/>
              </w:rPr>
              <w:t>Cognitive domai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608DCE2" w14:textId="77777777" w:rsidR="008B5DAD" w:rsidRPr="00B75273" w:rsidRDefault="008B5DAD" w:rsidP="002F5C0F">
            <w:pPr>
              <w:jc w:val="center"/>
              <w:rPr>
                <w:rFonts w:ascii="Corbel" w:hAnsi="Corbel"/>
                <w:lang w:val="en-US"/>
              </w:rPr>
            </w:pPr>
            <w:r w:rsidRPr="00B75273">
              <w:rPr>
                <w:rFonts w:ascii="Corbel" w:hAnsi="Corbel"/>
                <w:lang w:val="en-US"/>
              </w:rPr>
              <w:t>Pr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0EBBEA" w14:textId="77777777" w:rsidR="008B5DAD" w:rsidRPr="00B75273" w:rsidRDefault="008B5DAD" w:rsidP="002F5C0F">
            <w:pPr>
              <w:jc w:val="center"/>
              <w:rPr>
                <w:rFonts w:ascii="Corbel" w:hAnsi="Corbel"/>
                <w:lang w:val="en-US"/>
              </w:rPr>
            </w:pPr>
            <w:r w:rsidRPr="00B75273">
              <w:rPr>
                <w:rFonts w:ascii="Corbel" w:hAnsi="Corbel"/>
                <w:lang w:val="en-US"/>
              </w:rPr>
              <w:t>Post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14:paraId="294BC35F" w14:textId="77777777" w:rsidR="008B5DAD" w:rsidRPr="00B75273" w:rsidRDefault="008B5DAD" w:rsidP="002F5C0F">
            <w:pPr>
              <w:jc w:val="center"/>
              <w:rPr>
                <w:rFonts w:ascii="Corbel" w:hAnsi="Corbel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92D24D" w14:textId="77777777" w:rsidR="008B5DAD" w:rsidRPr="00B75273" w:rsidRDefault="008B5DAD" w:rsidP="002F5C0F">
            <w:pPr>
              <w:jc w:val="center"/>
              <w:rPr>
                <w:rFonts w:ascii="Corbel" w:hAnsi="Corbel"/>
                <w:lang w:val="en-US"/>
              </w:rPr>
            </w:pPr>
            <w:r w:rsidRPr="00B75273">
              <w:rPr>
                <w:rFonts w:ascii="Corbel" w:hAnsi="Corbel"/>
                <w:lang w:val="en-US"/>
              </w:rPr>
              <w:t>Pr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9AB60E" w14:textId="77777777" w:rsidR="008B5DAD" w:rsidRPr="00B75273" w:rsidRDefault="008B5DAD" w:rsidP="002F5C0F">
            <w:pPr>
              <w:jc w:val="center"/>
              <w:rPr>
                <w:rFonts w:ascii="Corbel" w:hAnsi="Corbel"/>
                <w:lang w:val="en-US"/>
              </w:rPr>
            </w:pPr>
            <w:r w:rsidRPr="00B75273">
              <w:rPr>
                <w:rFonts w:ascii="Corbel" w:hAnsi="Corbel"/>
                <w:lang w:val="en-US"/>
              </w:rPr>
              <w:t>Post</w:t>
            </w:r>
          </w:p>
        </w:tc>
      </w:tr>
      <w:tr w:rsidR="008B5DAD" w:rsidRPr="00B75273" w14:paraId="543451FF" w14:textId="77777777" w:rsidTr="002F5C0F">
        <w:tc>
          <w:tcPr>
            <w:tcW w:w="2093" w:type="dxa"/>
            <w:tcBorders>
              <w:top w:val="nil"/>
              <w:left w:val="nil"/>
              <w:right w:val="nil"/>
            </w:tcBorders>
          </w:tcPr>
          <w:p w14:paraId="170B1529" w14:textId="77777777" w:rsidR="008B5DAD" w:rsidRPr="00B75273" w:rsidRDefault="008B5DAD" w:rsidP="002F5C0F">
            <w:pPr>
              <w:rPr>
                <w:rFonts w:ascii="Corbel" w:hAnsi="Corbel"/>
                <w:lang w:val="en-US"/>
              </w:rPr>
            </w:pPr>
            <w:r w:rsidRPr="00B75273">
              <w:rPr>
                <w:rFonts w:ascii="Corbel" w:hAnsi="Corbel"/>
                <w:lang w:val="en-US"/>
              </w:rPr>
              <w:t>(m: z score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1F3796F8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n = 6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A7701A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n = 51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C845E46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21928C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n = 6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FFED02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n = 56</w:t>
            </w:r>
          </w:p>
        </w:tc>
      </w:tr>
      <w:tr w:rsidR="008B5DAD" w:rsidRPr="00B75273" w14:paraId="7F7C0E89" w14:textId="77777777" w:rsidTr="002F5C0F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14:paraId="763A8F9B" w14:textId="77777777" w:rsidR="008B5DAD" w:rsidRPr="00B75273" w:rsidRDefault="008B5DAD" w:rsidP="002F5C0F">
            <w:pPr>
              <w:contextualSpacing/>
              <w:rPr>
                <w:rFonts w:ascii="Corbel" w:hAnsi="Corbel" w:cstheme="minorHAnsi"/>
                <w:b/>
                <w:lang w:val="en-US"/>
              </w:rPr>
            </w:pPr>
            <w:r w:rsidRPr="00B75273">
              <w:rPr>
                <w:rFonts w:ascii="Corbel" w:hAnsi="Corbel" w:cstheme="minorHAnsi"/>
                <w:b/>
                <w:lang w:val="en-US"/>
              </w:rPr>
              <w:t>Glob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14:paraId="3FA423B2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02 (0.67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A3D35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-0.03 (0.81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0AD00E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C6C99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-0.07 (0.72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EF64E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06 (0.76)</w:t>
            </w:r>
          </w:p>
        </w:tc>
      </w:tr>
      <w:tr w:rsidR="008B5DAD" w:rsidRPr="00B75273" w14:paraId="3A14F7DD" w14:textId="77777777" w:rsidTr="002F5C0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54695E1" w14:textId="77777777" w:rsidR="008B5DAD" w:rsidRPr="00B75273" w:rsidRDefault="008B5DAD" w:rsidP="002F5C0F">
            <w:pPr>
              <w:contextualSpacing/>
              <w:rPr>
                <w:rFonts w:ascii="Corbel" w:hAnsi="Corbel" w:cstheme="minorHAnsi"/>
                <w:b/>
                <w:lang w:val="en-US"/>
              </w:rPr>
            </w:pPr>
            <w:r w:rsidRPr="00B75273">
              <w:rPr>
                <w:rFonts w:ascii="Corbel" w:hAnsi="Corbel" w:cstheme="minorHAnsi"/>
                <w:b/>
                <w:lang w:val="en-US"/>
              </w:rPr>
              <w:t>Memory glob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0B92D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04 (0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C9E0F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09 (0.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86D75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BEA55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-0.04 (0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9ADFF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09 (0.89)</w:t>
            </w:r>
          </w:p>
        </w:tc>
      </w:tr>
      <w:tr w:rsidR="008B5DAD" w:rsidRPr="00B75273" w14:paraId="12BC15B1" w14:textId="77777777" w:rsidTr="002F5C0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175A629" w14:textId="77777777" w:rsidR="008B5DAD" w:rsidRPr="00B75273" w:rsidRDefault="008B5DAD" w:rsidP="002F5C0F">
            <w:pPr>
              <w:contextualSpacing/>
              <w:rPr>
                <w:rFonts w:ascii="Corbel" w:hAnsi="Corbel" w:cstheme="minorHAnsi"/>
                <w:b/>
                <w:lang w:val="en-US"/>
              </w:rPr>
            </w:pPr>
            <w:r w:rsidRPr="00B75273">
              <w:rPr>
                <w:rFonts w:ascii="Corbel" w:hAnsi="Corbel" w:cstheme="minorHAnsi"/>
                <w:b/>
                <w:lang w:val="en-US"/>
              </w:rPr>
              <w:t>Memory abbrevi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45AAC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11 (0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741E9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16 (0.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88825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BE10F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-0.09 (0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5F2B0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10 (0.89)</w:t>
            </w:r>
          </w:p>
        </w:tc>
      </w:tr>
      <w:tr w:rsidR="008B5DAD" w:rsidRPr="00B75273" w14:paraId="15668831" w14:textId="77777777" w:rsidTr="002F5C0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498F347" w14:textId="77777777" w:rsidR="008B5DAD" w:rsidRPr="00B75273" w:rsidRDefault="008B5DAD" w:rsidP="002F5C0F">
            <w:pPr>
              <w:rPr>
                <w:rFonts w:ascii="Corbel" w:hAnsi="Corbel" w:cstheme="minorHAnsi"/>
                <w:b/>
                <w:lang w:val="en-US"/>
              </w:rPr>
            </w:pPr>
            <w:r w:rsidRPr="00B75273">
              <w:rPr>
                <w:rFonts w:ascii="Corbel" w:hAnsi="Corbel" w:cstheme="minorHAnsi"/>
                <w:b/>
                <w:lang w:val="en-US"/>
              </w:rPr>
              <w:t>Executive 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9CBAE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04 (0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7805F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-0.10 (0.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46BCB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815D4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-0.10 (0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A19A5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07 (0.68)</w:t>
            </w:r>
          </w:p>
        </w:tc>
      </w:tr>
      <w:tr w:rsidR="008B5DAD" w:rsidRPr="00B75273" w14:paraId="29CEE844" w14:textId="77777777" w:rsidTr="002F5C0F">
        <w:tc>
          <w:tcPr>
            <w:tcW w:w="2093" w:type="dxa"/>
            <w:tcBorders>
              <w:top w:val="nil"/>
              <w:left w:val="nil"/>
              <w:right w:val="nil"/>
            </w:tcBorders>
          </w:tcPr>
          <w:p w14:paraId="19836A96" w14:textId="77777777" w:rsidR="008B5DAD" w:rsidRPr="00B75273" w:rsidRDefault="008B5DAD" w:rsidP="002F5C0F">
            <w:pPr>
              <w:rPr>
                <w:rFonts w:ascii="Corbel" w:hAnsi="Corbel" w:cstheme="minorHAnsi"/>
                <w:b/>
                <w:lang w:val="en-US"/>
              </w:rPr>
            </w:pPr>
            <w:r w:rsidRPr="00B75273">
              <w:rPr>
                <w:rFonts w:ascii="Corbel" w:hAnsi="Corbel" w:cstheme="minorHAnsi"/>
                <w:b/>
                <w:lang w:val="en-US"/>
              </w:rPr>
              <w:t>Processing spee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619CCB77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03 (0.8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367F4D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07 (0.8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BE9C77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8565DD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-0.05 (0.9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A18097" w14:textId="77777777" w:rsidR="008B5DAD" w:rsidRPr="00B75273" w:rsidRDefault="008B5DAD" w:rsidP="002F5C0F">
            <w:pPr>
              <w:jc w:val="center"/>
              <w:rPr>
                <w:rFonts w:ascii="Corbel" w:hAnsi="Corbel" w:cs="Calibri"/>
                <w:lang w:val="en-US"/>
              </w:rPr>
            </w:pPr>
            <w:r w:rsidRPr="00B75273">
              <w:rPr>
                <w:rFonts w:ascii="Corbel" w:hAnsi="Corbel" w:cs="Calibri"/>
                <w:lang w:val="en-US"/>
              </w:rPr>
              <w:t>0.06 (0.98)</w:t>
            </w:r>
          </w:p>
        </w:tc>
      </w:tr>
    </w:tbl>
    <w:p w14:paraId="01B13027" w14:textId="77777777" w:rsidR="008B5DAD" w:rsidRPr="00B75273" w:rsidRDefault="008B5DAD" w:rsidP="009F70B2">
      <w:pPr>
        <w:jc w:val="both"/>
        <w:rPr>
          <w:rFonts w:ascii="Corbel" w:hAnsi="Corbel"/>
          <w:sz w:val="22"/>
          <w:szCs w:val="22"/>
          <w:lang w:val="en-US"/>
        </w:rPr>
      </w:pPr>
      <w:r w:rsidRPr="00B75273">
        <w:rPr>
          <w:rFonts w:ascii="Corbel" w:hAnsi="Corbel"/>
          <w:sz w:val="22"/>
          <w:szCs w:val="22"/>
          <w:lang w:val="en-US"/>
        </w:rPr>
        <w:t xml:space="preserve">Mean (SD). </w:t>
      </w:r>
      <w:proofErr w:type="spellStart"/>
      <w:r w:rsidRPr="00B75273">
        <w:rPr>
          <w:rFonts w:ascii="Corbel" w:hAnsi="Corbel"/>
          <w:sz w:val="22"/>
          <w:szCs w:val="22"/>
          <w:lang w:val="en-US"/>
        </w:rPr>
        <w:t>NTBm</w:t>
      </w:r>
      <w:proofErr w:type="spellEnd"/>
      <w:r w:rsidRPr="00B75273">
        <w:rPr>
          <w:rFonts w:ascii="Corbel" w:hAnsi="Corbel"/>
          <w:sz w:val="22"/>
          <w:szCs w:val="22"/>
          <w:lang w:val="en-US"/>
        </w:rPr>
        <w:t xml:space="preserve">: </w:t>
      </w:r>
      <w:r w:rsidRPr="00B75273">
        <w:rPr>
          <w:rFonts w:ascii="Corbel" w:hAnsi="Corbel" w:cs="Times New Roman"/>
          <w:sz w:val="22"/>
          <w:szCs w:val="22"/>
          <w:lang w:val="en-US"/>
        </w:rPr>
        <w:t xml:space="preserve">Neuropsychological Test Battery modified. </w:t>
      </w:r>
      <w:r w:rsidRPr="00B75273">
        <w:rPr>
          <w:rFonts w:ascii="Corbel" w:hAnsi="Corbel"/>
          <w:sz w:val="22"/>
          <w:szCs w:val="22"/>
          <w:lang w:val="en-US"/>
        </w:rPr>
        <w:t>Z scores standardized to the baseline mean and SD. Pre: pre-intervention assessment, Post: post-intervention assessment.</w:t>
      </w:r>
    </w:p>
    <w:p w14:paraId="05910B88" w14:textId="2D349569" w:rsidR="008B5DAD" w:rsidRPr="00B75273" w:rsidRDefault="008B5DAD" w:rsidP="008B5DAD">
      <w:pPr>
        <w:rPr>
          <w:rFonts w:ascii="Corbel" w:hAnsi="Corbel"/>
          <w:lang w:val="en-US"/>
        </w:rPr>
      </w:pPr>
      <w:r w:rsidRPr="00B75273">
        <w:rPr>
          <w:rFonts w:ascii="Corbel" w:hAnsi="Corbel"/>
          <w:lang w:val="en-US"/>
        </w:rPr>
        <w:t xml:space="preserve">Table </w:t>
      </w:r>
      <w:r w:rsidR="00D320EC">
        <w:rPr>
          <w:rFonts w:ascii="Corbel" w:hAnsi="Corbel"/>
          <w:lang w:val="en-US"/>
        </w:rPr>
        <w:t>8</w:t>
      </w:r>
      <w:r w:rsidRPr="00B75273">
        <w:rPr>
          <w:rFonts w:ascii="Corbel" w:hAnsi="Corbel"/>
          <w:lang w:val="en-US"/>
        </w:rPr>
        <w:t>S. Cognitive z scores at pre-intervention and post-intervention visits per group.</w:t>
      </w:r>
    </w:p>
    <w:p w14:paraId="1714851E" w14:textId="77777777" w:rsidR="008B5DAD" w:rsidRPr="00B75273" w:rsidRDefault="008B5DAD" w:rsidP="00F8474C">
      <w:pPr>
        <w:rPr>
          <w:rFonts w:ascii="Corbel" w:hAnsi="Corbel"/>
          <w:lang w:val="en-US"/>
        </w:rPr>
      </w:pPr>
    </w:p>
    <w:p w14:paraId="572DBA0B" w14:textId="77777777" w:rsidR="001D08EC" w:rsidRPr="00B75273" w:rsidRDefault="001D08EC" w:rsidP="00F8474C">
      <w:pPr>
        <w:rPr>
          <w:rFonts w:ascii="Corbel" w:hAnsi="Corbel"/>
          <w:lang w:val="en-US"/>
        </w:rPr>
      </w:pPr>
    </w:p>
    <w:p w14:paraId="2A3EB220" w14:textId="77777777" w:rsidR="008B7214" w:rsidRPr="00B75273" w:rsidRDefault="008B7214" w:rsidP="00F8474C">
      <w:pPr>
        <w:rPr>
          <w:rFonts w:ascii="Corbel" w:hAnsi="Corbel"/>
          <w:lang w:val="en-US"/>
        </w:rPr>
      </w:pPr>
    </w:p>
    <w:p w14:paraId="08E99C34" w14:textId="2D840E45" w:rsidR="00F8474C" w:rsidRPr="00B75273" w:rsidRDefault="003713D6" w:rsidP="00F8474C">
      <w:pPr>
        <w:rPr>
          <w:rFonts w:ascii="Corbel" w:hAnsi="Corbel"/>
          <w:lang w:val="en-US"/>
        </w:rPr>
      </w:pPr>
      <w:r>
        <w:rPr>
          <w:noProof/>
        </w:rPr>
        <w:lastRenderedPageBreak/>
        <w:drawing>
          <wp:inline distT="0" distB="0" distL="0" distR="0" wp14:anchorId="3E24366C" wp14:editId="534074ED">
            <wp:extent cx="5396230" cy="4483100"/>
            <wp:effectExtent l="0" t="0" r="1270" b="0"/>
            <wp:docPr id="23681750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81750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94E40" w14:textId="27AD52EC" w:rsidR="00991126" w:rsidRPr="00B75273" w:rsidRDefault="00F8474C" w:rsidP="00F8474C">
      <w:pPr>
        <w:rPr>
          <w:rFonts w:ascii="Corbel" w:hAnsi="Corbel"/>
          <w:lang w:val="en-US"/>
        </w:rPr>
      </w:pPr>
      <w:r w:rsidRPr="00B75273">
        <w:rPr>
          <w:rFonts w:ascii="Corbel" w:hAnsi="Corbel"/>
          <w:lang w:val="en-US"/>
        </w:rPr>
        <w:t xml:space="preserve">Figure </w:t>
      </w:r>
      <w:r w:rsidR="003713D6">
        <w:rPr>
          <w:rFonts w:ascii="Corbel" w:hAnsi="Corbel"/>
          <w:lang w:val="en-US"/>
        </w:rPr>
        <w:t>1</w:t>
      </w:r>
      <w:r w:rsidRPr="00B75273">
        <w:rPr>
          <w:rFonts w:ascii="Corbel" w:hAnsi="Corbel"/>
          <w:lang w:val="en-US"/>
        </w:rPr>
        <w:t>S. Number of participants in each adherence category</w:t>
      </w:r>
    </w:p>
    <w:sectPr w:rsidR="00991126" w:rsidRPr="00B75273" w:rsidSect="0034489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94c29409"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AdvOT2e364b11"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AdvOT02ce3bbb.I"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TimesNewRoman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activeWritingStyle w:appName="MSWord" w:lang="es-ES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126"/>
    <w:rsid w:val="000335DE"/>
    <w:rsid w:val="0013404B"/>
    <w:rsid w:val="001A0E4C"/>
    <w:rsid w:val="001C226D"/>
    <w:rsid w:val="001D08EC"/>
    <w:rsid w:val="001F128A"/>
    <w:rsid w:val="002044F8"/>
    <w:rsid w:val="002B2909"/>
    <w:rsid w:val="003169D9"/>
    <w:rsid w:val="00326858"/>
    <w:rsid w:val="00344891"/>
    <w:rsid w:val="00346C96"/>
    <w:rsid w:val="003713D6"/>
    <w:rsid w:val="0037600A"/>
    <w:rsid w:val="003A420F"/>
    <w:rsid w:val="003B0CCA"/>
    <w:rsid w:val="003E6DEB"/>
    <w:rsid w:val="00450BBC"/>
    <w:rsid w:val="00497321"/>
    <w:rsid w:val="004A00A4"/>
    <w:rsid w:val="004C20CF"/>
    <w:rsid w:val="004C59F6"/>
    <w:rsid w:val="005C6D9D"/>
    <w:rsid w:val="00627C95"/>
    <w:rsid w:val="00697D7C"/>
    <w:rsid w:val="007217C4"/>
    <w:rsid w:val="00732C66"/>
    <w:rsid w:val="007405A6"/>
    <w:rsid w:val="00785144"/>
    <w:rsid w:val="00810FED"/>
    <w:rsid w:val="008641D5"/>
    <w:rsid w:val="00867687"/>
    <w:rsid w:val="008868BF"/>
    <w:rsid w:val="00890A49"/>
    <w:rsid w:val="008B5DAD"/>
    <w:rsid w:val="008B7214"/>
    <w:rsid w:val="00991126"/>
    <w:rsid w:val="009A62D4"/>
    <w:rsid w:val="009C42DF"/>
    <w:rsid w:val="009F70B2"/>
    <w:rsid w:val="00B07532"/>
    <w:rsid w:val="00B465E4"/>
    <w:rsid w:val="00B57A3F"/>
    <w:rsid w:val="00B75273"/>
    <w:rsid w:val="00B76C69"/>
    <w:rsid w:val="00BB7420"/>
    <w:rsid w:val="00CD0ABB"/>
    <w:rsid w:val="00CF324E"/>
    <w:rsid w:val="00D2383E"/>
    <w:rsid w:val="00D320EC"/>
    <w:rsid w:val="00D41CE7"/>
    <w:rsid w:val="00D647D6"/>
    <w:rsid w:val="00DA1614"/>
    <w:rsid w:val="00E22070"/>
    <w:rsid w:val="00E8133B"/>
    <w:rsid w:val="00E81845"/>
    <w:rsid w:val="00EB5C5A"/>
    <w:rsid w:val="00ED4F8D"/>
    <w:rsid w:val="00F049AC"/>
    <w:rsid w:val="00F277A7"/>
    <w:rsid w:val="00F725F4"/>
    <w:rsid w:val="00F84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38E71"/>
  <w15:chartTrackingRefBased/>
  <w15:docId w15:val="{060D461C-1360-2041-BAEB-9D1035CD9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4">
    <w:name w:val="Tabla con cuadrícula4"/>
    <w:basedOn w:val="Tablanormal"/>
    <w:uiPriority w:val="59"/>
    <w:rsid w:val="00732C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7">
    <w:name w:val="Tabla con cuadrícula7"/>
    <w:basedOn w:val="Tablanormal"/>
    <w:next w:val="Tablaconcuadrcula"/>
    <w:uiPriority w:val="59"/>
    <w:rsid w:val="00450BB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450B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E22070"/>
  </w:style>
  <w:style w:type="character" w:styleId="Refdecomentario">
    <w:name w:val="annotation reference"/>
    <w:basedOn w:val="Fuentedeprrafopredeter"/>
    <w:uiPriority w:val="99"/>
    <w:semiHidden/>
    <w:unhideWhenUsed/>
    <w:rsid w:val="0037600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7600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7600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600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60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7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1</TotalTime>
  <Pages>6</Pages>
  <Words>1076</Words>
  <Characters>5665</Characters>
  <Application>Microsoft Office Word</Application>
  <DocSecurity>0</DocSecurity>
  <Lines>94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l tainta cuezva</dc:creator>
  <cp:keywords/>
  <dc:description/>
  <cp:lastModifiedBy>mikel tainta cuezva</cp:lastModifiedBy>
  <cp:revision>28</cp:revision>
  <dcterms:created xsi:type="dcterms:W3CDTF">2023-11-27T15:51:00Z</dcterms:created>
  <dcterms:modified xsi:type="dcterms:W3CDTF">2024-01-10T15:47:00Z</dcterms:modified>
</cp:coreProperties>
</file>